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115E" w14:textId="52529ED8" w:rsidR="00F27D0F" w:rsidRPr="00CD0020" w:rsidRDefault="00F27D0F" w:rsidP="00AC0594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CD0020">
        <w:rPr>
          <w:rFonts w:ascii="Times New Roman" w:hAnsi="Times New Roman" w:cs="Times New Roman"/>
          <w:b/>
          <w:bCs/>
          <w:u w:val="single"/>
        </w:rPr>
        <w:t>Supplemental</w:t>
      </w:r>
      <w:r w:rsidR="00AC0594" w:rsidRPr="00CD0020">
        <w:rPr>
          <w:rFonts w:ascii="Times New Roman" w:hAnsi="Times New Roman" w:cs="Times New Roman"/>
          <w:b/>
          <w:bCs/>
          <w:u w:val="single"/>
        </w:rPr>
        <w:t xml:space="preserve"> </w:t>
      </w:r>
      <w:r w:rsidR="00872D5B" w:rsidRPr="00CD0020">
        <w:rPr>
          <w:rFonts w:ascii="Times New Roman" w:hAnsi="Times New Roman" w:cs="Times New Roman"/>
          <w:b/>
          <w:bCs/>
          <w:u w:val="single"/>
        </w:rPr>
        <w:t>Material</w:t>
      </w:r>
    </w:p>
    <w:sdt>
      <w:sdtPr>
        <w:rPr>
          <w:rFonts w:asciiTheme="minorHAnsi" w:eastAsiaTheme="minorHAnsi" w:hAnsiTheme="minorHAnsi" w:cs="Times New Roman"/>
          <w:b w:val="0"/>
          <w:color w:val="auto"/>
          <w:sz w:val="24"/>
          <w:szCs w:val="24"/>
        </w:rPr>
        <w:id w:val="-208490949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CEFB035" w14:textId="24ED5339" w:rsidR="0060023A" w:rsidRPr="00CD0020" w:rsidRDefault="0060023A">
          <w:pPr>
            <w:pStyle w:val="TOCHeading"/>
            <w:rPr>
              <w:rFonts w:cs="Times New Roman"/>
              <w:sz w:val="24"/>
              <w:szCs w:val="24"/>
            </w:rPr>
          </w:pPr>
          <w:r w:rsidRPr="00CD0020">
            <w:rPr>
              <w:rFonts w:cs="Times New Roman"/>
              <w:sz w:val="24"/>
              <w:szCs w:val="24"/>
            </w:rPr>
            <w:t>Table of Contents</w:t>
          </w:r>
        </w:p>
        <w:p w14:paraId="2045DE26" w14:textId="6D6E3FE2" w:rsidR="0047452F" w:rsidRDefault="0060023A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CD0020">
            <w:rPr>
              <w:rFonts w:ascii="Times New Roman" w:hAnsi="Times New Roman"/>
            </w:rPr>
            <w:fldChar w:fldCharType="begin"/>
          </w:r>
          <w:r w:rsidRPr="00CD0020">
            <w:rPr>
              <w:rFonts w:ascii="Times New Roman" w:hAnsi="Times New Roman"/>
            </w:rPr>
            <w:instrText xml:space="preserve"> TOC \o "1-3" \h \z \u </w:instrText>
          </w:r>
          <w:r w:rsidRPr="00CD0020">
            <w:rPr>
              <w:rFonts w:ascii="Times New Roman" w:hAnsi="Times New Roman"/>
            </w:rPr>
            <w:fldChar w:fldCharType="separate"/>
          </w:r>
          <w:hyperlink w:anchor="_Toc200997468" w:history="1">
            <w:r w:rsidR="0047452F" w:rsidRPr="007263C2">
              <w:rPr>
                <w:rStyle w:val="Hyperlink"/>
                <w:rFonts w:cs="Times New Roman"/>
                <w:noProof/>
              </w:rPr>
              <w:t>Supplemental Table 1: Baseline Characteristics</w:t>
            </w:r>
            <w:r w:rsidR="0047452F">
              <w:rPr>
                <w:noProof/>
                <w:webHidden/>
              </w:rPr>
              <w:tab/>
            </w:r>
            <w:r w:rsidR="0047452F">
              <w:rPr>
                <w:noProof/>
                <w:webHidden/>
              </w:rPr>
              <w:fldChar w:fldCharType="begin"/>
            </w:r>
            <w:r w:rsidR="0047452F">
              <w:rPr>
                <w:noProof/>
                <w:webHidden/>
              </w:rPr>
              <w:instrText xml:space="preserve"> PAGEREF _Toc200997468 \h </w:instrText>
            </w:r>
            <w:r w:rsidR="0047452F">
              <w:rPr>
                <w:noProof/>
                <w:webHidden/>
              </w:rPr>
            </w:r>
            <w:r w:rsidR="0047452F"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2</w:t>
            </w:r>
            <w:r w:rsidR="0047452F">
              <w:rPr>
                <w:noProof/>
                <w:webHidden/>
              </w:rPr>
              <w:fldChar w:fldCharType="end"/>
            </w:r>
          </w:hyperlink>
        </w:p>
        <w:p w14:paraId="33680CA1" w14:textId="3F317596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69" w:history="1">
            <w:r w:rsidRPr="007263C2">
              <w:rPr>
                <w:rStyle w:val="Hyperlink"/>
                <w:rFonts w:cs="Times New Roman"/>
                <w:noProof/>
              </w:rPr>
              <w:t>Supplemental Table 2: Respiratory Culture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B95880" w14:textId="20D0D8BC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0" w:history="1">
            <w:r w:rsidRPr="007263C2">
              <w:rPr>
                <w:rStyle w:val="Hyperlink"/>
                <w:rFonts w:cs="Times New Roman"/>
                <w:noProof/>
              </w:rPr>
              <w:t>Supplemental table 3: Culture data for patients on mechanical venti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850271" w14:textId="29188FDE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1" w:history="1">
            <w:r w:rsidRPr="007263C2">
              <w:rPr>
                <w:rStyle w:val="Hyperlink"/>
                <w:rFonts w:cs="Times New Roman"/>
                <w:noProof/>
              </w:rPr>
              <w:t>Supplemental table 4: Culture data for patients on vasopress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BB57A9" w14:textId="654D5256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2" w:history="1">
            <w:r w:rsidRPr="007263C2">
              <w:rPr>
                <w:rStyle w:val="Hyperlink"/>
                <w:rFonts w:cs="Times New Roman"/>
                <w:noProof/>
              </w:rPr>
              <w:t>Supplemental Table 5: Concordance with Guideline-State Risk Factors vs Empiric Anti-MRSA Thera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1EA11F" w14:textId="16D5F2D7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3" w:history="1">
            <w:r w:rsidRPr="007263C2">
              <w:rPr>
                <w:rStyle w:val="Hyperlink"/>
                <w:rFonts w:cs="Times New Roman"/>
                <w:noProof/>
              </w:rPr>
              <w:t>Supplemental Table 6: Concordance with Guideline-Stated Risk Factors vs Empiric Antipseudomonal Thera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17FAFA" w14:textId="183A416E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4" w:history="1">
            <w:r w:rsidRPr="007263C2">
              <w:rPr>
                <w:rStyle w:val="Hyperlink"/>
                <w:rFonts w:cs="Times New Roman"/>
                <w:noProof/>
              </w:rPr>
              <w:t>Supplemental Table 7: Prolonged Anti-MRSA Therapy (&gt;3 day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04250F" w14:textId="50185A1C" w:rsidR="0047452F" w:rsidRDefault="0047452F" w:rsidP="009F2E71">
          <w:pPr>
            <w:pStyle w:val="TOC1"/>
            <w:spacing w:before="0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00997475" w:history="1">
            <w:r w:rsidRPr="007263C2">
              <w:rPr>
                <w:rStyle w:val="Hyperlink"/>
                <w:rFonts w:cs="Times New Roman"/>
                <w:noProof/>
              </w:rPr>
              <w:t>Supplemental Table 8: Prolonged Antipseudomonal Therapy (&gt;3 day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09974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9F2E71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D78F5B" w14:textId="200E7AEE" w:rsidR="00E0535E" w:rsidRDefault="0060023A" w:rsidP="00E0535E">
          <w:pPr>
            <w:rPr>
              <w:rFonts w:cs="Times New Roman"/>
              <w:noProof/>
            </w:rPr>
          </w:pPr>
          <w:r w:rsidRPr="00CD0020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3DB0CA68" w14:textId="3DCC048E" w:rsidR="0060023A" w:rsidRPr="00E0535E" w:rsidRDefault="0060023A" w:rsidP="00E0535E">
      <w:pPr>
        <w:rPr>
          <w:rFonts w:ascii="Times New Roman" w:hAnsi="Times New Roman" w:cs="Times New Roman"/>
          <w:b/>
          <w:bCs/>
        </w:rPr>
      </w:pPr>
      <w:r w:rsidRPr="00E0535E">
        <w:rPr>
          <w:rFonts w:cs="Times New Roman"/>
          <w:b/>
          <w:bCs/>
        </w:rPr>
        <w:t>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4429B7" w:rsidRPr="00CD0020" w14:paraId="59BE90CA" w14:textId="77777777" w:rsidTr="00CD0020">
        <w:tc>
          <w:tcPr>
            <w:tcW w:w="2965" w:type="dxa"/>
            <w:shd w:val="clear" w:color="auto" w:fill="EDEDED" w:themeFill="accent3" w:themeFillTint="33"/>
          </w:tcPr>
          <w:p w14:paraId="404F70D6" w14:textId="77777777" w:rsidR="004429B7" w:rsidRPr="00CD0020" w:rsidRDefault="004429B7" w:rsidP="00132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6385" w:type="dxa"/>
            <w:shd w:val="clear" w:color="auto" w:fill="EDEDED" w:themeFill="accent3" w:themeFillTint="33"/>
          </w:tcPr>
          <w:p w14:paraId="42A89DE7" w14:textId="77777777" w:rsidR="004429B7" w:rsidRPr="00CD0020" w:rsidRDefault="004429B7" w:rsidP="00132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4429B7" w:rsidRPr="00CD0020" w14:paraId="1B436AF0" w14:textId="77777777" w:rsidTr="00CD0020">
        <w:trPr>
          <w:trHeight w:val="683"/>
        </w:trPr>
        <w:tc>
          <w:tcPr>
            <w:tcW w:w="2965" w:type="dxa"/>
            <w:vAlign w:val="center"/>
          </w:tcPr>
          <w:p w14:paraId="273E1C36" w14:textId="5730ACBB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piric anti-MRSA therapy</w:t>
            </w:r>
          </w:p>
        </w:tc>
        <w:tc>
          <w:tcPr>
            <w:tcW w:w="6385" w:type="dxa"/>
            <w:vAlign w:val="center"/>
          </w:tcPr>
          <w:p w14:paraId="14CD18F7" w14:textId="2DAF4DBE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tients who received anti-MRSA therapy within the first 48 hours of admission </w:t>
            </w:r>
          </w:p>
        </w:tc>
      </w:tr>
      <w:tr w:rsidR="004429B7" w:rsidRPr="00CD0020" w14:paraId="7610F413" w14:textId="77777777" w:rsidTr="00CD0020">
        <w:trPr>
          <w:trHeight w:val="620"/>
        </w:trPr>
        <w:tc>
          <w:tcPr>
            <w:tcW w:w="2965" w:type="dxa"/>
            <w:vAlign w:val="center"/>
          </w:tcPr>
          <w:p w14:paraId="046A3D4D" w14:textId="44309701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piric anti-PSA therapy</w:t>
            </w:r>
          </w:p>
        </w:tc>
        <w:tc>
          <w:tcPr>
            <w:tcW w:w="6385" w:type="dxa"/>
            <w:vAlign w:val="center"/>
          </w:tcPr>
          <w:p w14:paraId="7ABE6AB7" w14:textId="0399AF2F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tients who received antipseudomonal therapy within the first 48 hours of admission </w:t>
            </w:r>
          </w:p>
        </w:tc>
      </w:tr>
      <w:tr w:rsidR="004429B7" w:rsidRPr="00CD0020" w14:paraId="157253D9" w14:textId="77777777" w:rsidTr="00CD0020">
        <w:trPr>
          <w:trHeight w:val="485"/>
        </w:trPr>
        <w:tc>
          <w:tcPr>
            <w:tcW w:w="2965" w:type="dxa"/>
            <w:vAlign w:val="center"/>
          </w:tcPr>
          <w:p w14:paraId="67E6FC8A" w14:textId="790074C9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longed therapy</w:t>
            </w:r>
          </w:p>
        </w:tc>
        <w:tc>
          <w:tcPr>
            <w:tcW w:w="6385" w:type="dxa"/>
            <w:vAlign w:val="center"/>
          </w:tcPr>
          <w:p w14:paraId="237332D8" w14:textId="17B39596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sz w:val="24"/>
                <w:szCs w:val="24"/>
              </w:rPr>
              <w:t>Empiric anti-MRSA or antipseudomonal therapy &gt; 3 days</w:t>
            </w:r>
            <w:r w:rsidR="00D10FA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10FA7" w:rsidRPr="00D10FA7">
              <w:rPr>
                <w:rFonts w:ascii="Times New Roman" w:hAnsi="Times New Roman" w:cs="Times New Roman"/>
                <w:sz w:val="24"/>
                <w:szCs w:val="24"/>
              </w:rPr>
              <w:t>Greater than 3 days was chosen as a pragmatic timepoint as cultures would have generally resulted by this time providing an opportunity to de-escalate or continue anti-MRSA or anti-pseudomonal therapy.</w:t>
            </w:r>
          </w:p>
        </w:tc>
      </w:tr>
      <w:tr w:rsidR="004429B7" w:rsidRPr="00CD0020" w14:paraId="50B387B0" w14:textId="77777777" w:rsidTr="00CD0020">
        <w:trPr>
          <w:trHeight w:val="926"/>
        </w:trPr>
        <w:tc>
          <w:tcPr>
            <w:tcW w:w="2965" w:type="dxa"/>
            <w:vAlign w:val="center"/>
          </w:tcPr>
          <w:p w14:paraId="5B0240F9" w14:textId="52002105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apy de-escalation</w:t>
            </w:r>
          </w:p>
        </w:tc>
        <w:tc>
          <w:tcPr>
            <w:tcW w:w="6385" w:type="dxa"/>
            <w:vAlign w:val="center"/>
          </w:tcPr>
          <w:p w14:paraId="008385E0" w14:textId="0ED4D7BF" w:rsidR="004429B7" w:rsidRPr="00CD0020" w:rsidRDefault="004429B7" w:rsidP="0046042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20">
              <w:rPr>
                <w:rFonts w:ascii="Times New Roman" w:hAnsi="Times New Roman" w:cs="Times New Roman"/>
                <w:sz w:val="24"/>
                <w:szCs w:val="24"/>
              </w:rPr>
              <w:t>Receipt of anti-MRSA or antipseudomonal therapy for ≥ 1 day followed by ≥ 2 days without anti-MRSA or antipseudomonal therapy</w:t>
            </w:r>
          </w:p>
        </w:tc>
      </w:tr>
    </w:tbl>
    <w:p w14:paraId="5B674FE0" w14:textId="25393395" w:rsidR="00D10FA7" w:rsidRDefault="00D10FA7" w:rsidP="00E0535E">
      <w:pPr>
        <w:rPr>
          <w:rFonts w:cs="Times New Roman"/>
          <w:b/>
          <w:bCs/>
        </w:rPr>
      </w:pPr>
    </w:p>
    <w:p w14:paraId="34F1E9F2" w14:textId="547D064B" w:rsidR="0060023A" w:rsidRPr="00E0535E" w:rsidRDefault="0060023A" w:rsidP="00E0535E">
      <w:pPr>
        <w:rPr>
          <w:rFonts w:ascii="Times New Roman" w:hAnsi="Times New Roman" w:cs="Times New Roman"/>
          <w:b/>
          <w:bCs/>
        </w:rPr>
      </w:pPr>
      <w:r w:rsidRPr="00E0535E">
        <w:rPr>
          <w:rFonts w:cs="Times New Roman"/>
          <w:b/>
          <w:bCs/>
        </w:rPr>
        <w:t>Supplemental Figure 1: Patient Consort Diagram</w:t>
      </w:r>
    </w:p>
    <w:p w14:paraId="5CB613E9" w14:textId="5A5E39D3" w:rsidR="00E0535E" w:rsidRPr="00E0535E" w:rsidRDefault="00AC0594" w:rsidP="00E0535E">
      <w:pPr>
        <w:spacing w:line="360" w:lineRule="auto"/>
        <w:rPr>
          <w:rFonts w:ascii="Times New Roman" w:hAnsi="Times New Roman" w:cs="Times New Roman"/>
          <w:bCs/>
        </w:rPr>
      </w:pPr>
      <w:r w:rsidRPr="00CD0020">
        <w:rPr>
          <w:rFonts w:ascii="Times New Roman" w:hAnsi="Times New Roman" w:cs="Times New Roman"/>
          <w:noProof/>
        </w:rPr>
        <w:drawing>
          <wp:inline distT="0" distB="0" distL="0" distR="0" wp14:anchorId="4095D4AC" wp14:editId="5A14A25E">
            <wp:extent cx="4530683" cy="24410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42563" cy="2447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7D40E" w14:textId="355C4341" w:rsidR="00A25037" w:rsidRPr="00CD0020" w:rsidRDefault="0060023A" w:rsidP="0060023A">
      <w:pPr>
        <w:pStyle w:val="Heading1"/>
        <w:rPr>
          <w:rFonts w:cs="Times New Roman"/>
          <w:b w:val="0"/>
          <w:sz w:val="24"/>
          <w:szCs w:val="24"/>
        </w:rPr>
      </w:pPr>
      <w:bookmarkStart w:id="0" w:name="_Toc200997468"/>
      <w:r w:rsidRPr="00CD0020">
        <w:rPr>
          <w:rFonts w:cs="Times New Roman"/>
          <w:sz w:val="24"/>
          <w:szCs w:val="24"/>
        </w:rPr>
        <w:lastRenderedPageBreak/>
        <w:t>Supplemental Table 1: Baseline Characteristics</w:t>
      </w:r>
      <w:bookmarkEnd w:id="0"/>
    </w:p>
    <w:tbl>
      <w:tblPr>
        <w:tblStyle w:val="GridTable6Colorful-Accent3"/>
        <w:tblW w:w="9050" w:type="dxa"/>
        <w:tblLook w:val="04A0" w:firstRow="1" w:lastRow="0" w:firstColumn="1" w:lastColumn="0" w:noHBand="0" w:noVBand="1"/>
      </w:tblPr>
      <w:tblGrid>
        <w:gridCol w:w="7465"/>
        <w:gridCol w:w="1585"/>
      </w:tblGrid>
      <w:tr w:rsidR="00AC0594" w:rsidRPr="00CD0020" w14:paraId="46D0FB16" w14:textId="77777777" w:rsidTr="0027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00543A79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585" w:type="dxa"/>
            <w:noWrap/>
            <w:hideMark/>
          </w:tcPr>
          <w:p w14:paraId="40A2F655" w14:textId="42F663B8" w:rsidR="00AC0594" w:rsidRPr="00CD0020" w:rsidRDefault="00AC0594" w:rsidP="00276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N=169</w:t>
            </w:r>
          </w:p>
        </w:tc>
      </w:tr>
      <w:tr w:rsidR="00AC0594" w:rsidRPr="00CD0020" w14:paraId="3F63F046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778CBA43" w14:textId="015C72AC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  <w:r w:rsidR="00083C2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dian (IQR)</w:t>
            </w:r>
          </w:p>
        </w:tc>
        <w:tc>
          <w:tcPr>
            <w:tcW w:w="1585" w:type="dxa"/>
            <w:noWrap/>
            <w:hideMark/>
          </w:tcPr>
          <w:p w14:paraId="6819C33D" w14:textId="77777777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1 (53, 83)</w:t>
            </w:r>
          </w:p>
        </w:tc>
      </w:tr>
      <w:tr w:rsidR="00AC0594" w:rsidRPr="00CD0020" w14:paraId="46E43DBF" w14:textId="77777777" w:rsidTr="002769D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4A634B2D" w14:textId="498651AD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Male, n (%)</w:t>
            </w:r>
          </w:p>
        </w:tc>
        <w:tc>
          <w:tcPr>
            <w:tcW w:w="1585" w:type="dxa"/>
            <w:noWrap/>
            <w:hideMark/>
          </w:tcPr>
          <w:p w14:paraId="06535B5A" w14:textId="583DF5FE" w:rsidR="00AC0594" w:rsidRPr="00CD0020" w:rsidRDefault="00AC0594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90 (53)</w:t>
            </w:r>
          </w:p>
        </w:tc>
      </w:tr>
      <w:tr w:rsidR="00AC0594" w:rsidRPr="00CD0020" w14:paraId="0290FAD5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442647DD" w14:textId="56FA9DC3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Comorbidities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3A0CDDAA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Bronchiectasis </w:t>
            </w:r>
          </w:p>
          <w:p w14:paraId="318B349B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hronic kidney disease </w:t>
            </w:r>
          </w:p>
          <w:p w14:paraId="19AEAB93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Dialysis dependent </w:t>
            </w:r>
          </w:p>
          <w:p w14:paraId="276F150D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Type 2 diabetes mellitus </w:t>
            </w:r>
          </w:p>
          <w:p w14:paraId="42670975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hronic obstructive pulmonary disease </w:t>
            </w:r>
          </w:p>
          <w:p w14:paraId="64D34E58" w14:textId="77777777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Human immunodeficiency virus</w:t>
            </w:r>
          </w:p>
          <w:p w14:paraId="595FC984" w14:textId="3E85C0D2" w:rsidR="00AC0594" w:rsidRPr="00CD0020" w:rsidRDefault="00AC0594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Solid organ malignancy</w:t>
            </w:r>
          </w:p>
        </w:tc>
        <w:tc>
          <w:tcPr>
            <w:tcW w:w="1585" w:type="dxa"/>
            <w:noWrap/>
            <w:hideMark/>
          </w:tcPr>
          <w:p w14:paraId="47EF85BC" w14:textId="77777777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AB03ED6" w14:textId="5C12F766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24 (14)</w:t>
            </w:r>
          </w:p>
          <w:p w14:paraId="140D5E65" w14:textId="5EA9F3FF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56 (33)</w:t>
            </w:r>
          </w:p>
          <w:p w14:paraId="69B2F484" w14:textId="390265B6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7 (10)</w:t>
            </w:r>
          </w:p>
          <w:p w14:paraId="7C9C8308" w14:textId="2C04DC6C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3 (43)</w:t>
            </w:r>
          </w:p>
          <w:p w14:paraId="1EDCD9FA" w14:textId="5188E4E3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39 (23)</w:t>
            </w:r>
          </w:p>
          <w:p w14:paraId="02291E97" w14:textId="0A9EC9C8" w:rsidR="00AC0594" w:rsidRPr="00CD0020" w:rsidRDefault="00AC0594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2A00FA59" w14:textId="06AF45BE" w:rsidR="00AC0594" w:rsidRPr="00CD0020" w:rsidRDefault="00AC0594" w:rsidP="00083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66 (39)</w:t>
            </w:r>
          </w:p>
        </w:tc>
      </w:tr>
      <w:tr w:rsidR="00AC0594" w:rsidRPr="00CD0020" w14:paraId="6A52D947" w14:textId="77777777" w:rsidTr="002769D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5B589BE4" w14:textId="5EB76C9C" w:rsidR="00A25037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Solid organ transplant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56FA16A4" w14:textId="77777777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ny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25E15F8A" w14:textId="5B3AF1FF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Heart </w:t>
            </w:r>
          </w:p>
          <w:p w14:paraId="3FA782D0" w14:textId="77777777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Kidney </w:t>
            </w:r>
          </w:p>
          <w:p w14:paraId="1888E88F" w14:textId="7A92D557" w:rsidR="00AC0594" w:rsidRPr="00CD0020" w:rsidRDefault="00A25037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Liver</w:t>
            </w:r>
          </w:p>
        </w:tc>
        <w:tc>
          <w:tcPr>
            <w:tcW w:w="1585" w:type="dxa"/>
            <w:noWrap/>
            <w:hideMark/>
          </w:tcPr>
          <w:p w14:paraId="19270322" w14:textId="7777777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9EFF617" w14:textId="0D133D94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 (4.1)</w:t>
            </w:r>
          </w:p>
          <w:p w14:paraId="0DB883A9" w14:textId="6A0C7C4D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2082C217" w14:textId="1F1DC044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4 (2.4)</w:t>
            </w:r>
          </w:p>
          <w:p w14:paraId="7512B912" w14:textId="5365BF4D" w:rsidR="00AC0594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3 (1.8)</w:t>
            </w:r>
          </w:p>
        </w:tc>
      </w:tr>
      <w:tr w:rsidR="00AC0594" w:rsidRPr="00CD0020" w14:paraId="0F6038C7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4F4BCF2B" w14:textId="4AA25571" w:rsidR="00A25037" w:rsidRPr="00CD0020" w:rsidRDefault="00AC0594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Concomitant respiratory viral infection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6DE94980" w14:textId="77777777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Influenza </w:t>
            </w:r>
          </w:p>
          <w:p w14:paraId="43AA48DA" w14:textId="77777777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OVID-19 </w:t>
            </w:r>
          </w:p>
          <w:p w14:paraId="3A05C33A" w14:textId="1BFC9509" w:rsidR="00AC0594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proofErr w:type="gramStart"/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ther</w:t>
            </w:r>
            <w:proofErr w:type="gramEnd"/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respiratory virus</w:t>
            </w:r>
          </w:p>
        </w:tc>
        <w:tc>
          <w:tcPr>
            <w:tcW w:w="1585" w:type="dxa"/>
            <w:noWrap/>
            <w:hideMark/>
          </w:tcPr>
          <w:p w14:paraId="12918B42" w14:textId="77777777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7462338" w14:textId="0340C9E8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5 (3)</w:t>
            </w:r>
          </w:p>
          <w:p w14:paraId="1067B8C9" w14:textId="678E7154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9 (11)</w:t>
            </w:r>
          </w:p>
          <w:p w14:paraId="721E4C40" w14:textId="7FB31785" w:rsidR="00AC0594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3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AC0594" w:rsidRPr="00CD0020" w14:paraId="484C17BF" w14:textId="77777777" w:rsidTr="002769D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5C0AF131" w14:textId="29BD340F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MRSA</w:t>
            </w:r>
            <w:r w:rsidR="00127EF7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r w:rsidR="00127EF7" w:rsidRPr="00CD00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. aeruginosa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isk factors </w:t>
            </w:r>
          </w:p>
          <w:p w14:paraId="1AECD952" w14:textId="77777777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MRSA in respiratory culture in past 1 year </w:t>
            </w:r>
          </w:p>
          <w:p w14:paraId="1C7B4015" w14:textId="4F28187D" w:rsidR="00A25037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  P</w:t>
            </w:r>
            <w:r w:rsidR="00127EF7" w:rsidRPr="00CD002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. aeruginosa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in respiratory culture in past 1 year </w:t>
            </w:r>
          </w:p>
          <w:p w14:paraId="796ED1C7" w14:textId="13DC50C4" w:rsidR="00AC0594" w:rsidRPr="00CD0020" w:rsidRDefault="00A25037" w:rsidP="00AC05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ospitalization and intravenous antibiotic use in past 90 days</w:t>
            </w:r>
          </w:p>
        </w:tc>
        <w:tc>
          <w:tcPr>
            <w:tcW w:w="1585" w:type="dxa"/>
            <w:noWrap/>
            <w:hideMark/>
          </w:tcPr>
          <w:p w14:paraId="6BE15B14" w14:textId="7777777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BF16EB4" w14:textId="2C254806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1A71E15" w14:textId="0657EABA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A93EF31" w14:textId="75D48A7A" w:rsidR="00AC0594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7 (10)</w:t>
            </w:r>
          </w:p>
        </w:tc>
      </w:tr>
      <w:tr w:rsidR="00A25037" w:rsidRPr="00CD0020" w14:paraId="1CF89BAF" w14:textId="77777777" w:rsidTr="0079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6E71D658" w14:textId="218D4371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Severe community-acquired pneumonia (Major determinants)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43E644FA" w14:textId="53AB7EBD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ny</w:t>
            </w:r>
          </w:p>
          <w:p w14:paraId="46DB27C0" w14:textId="77777777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Mechanical ventilation within 48 hours </w:t>
            </w:r>
          </w:p>
          <w:p w14:paraId="2A37D846" w14:textId="30DC1E4A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asopressor use within 48 hours</w:t>
            </w:r>
          </w:p>
        </w:tc>
        <w:tc>
          <w:tcPr>
            <w:tcW w:w="1585" w:type="dxa"/>
            <w:noWrap/>
            <w:hideMark/>
          </w:tcPr>
          <w:p w14:paraId="3B2C3DA4" w14:textId="77777777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F01E174" w14:textId="08AFB661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97 (57)</w:t>
            </w:r>
          </w:p>
          <w:p w14:paraId="44CEFF0D" w14:textId="1D437D4A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3 (4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F795682" w14:textId="412A34EF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5 (45)</w:t>
            </w:r>
          </w:p>
        </w:tc>
      </w:tr>
      <w:tr w:rsidR="00A25037" w:rsidRPr="00CD0020" w14:paraId="7F89DC0A" w14:textId="77777777" w:rsidTr="00790627">
        <w:trPr>
          <w:trHeight w:val="2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436F7BC5" w14:textId="734ADE1E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Severe community-acquired pneumonia (Minor determinants)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26EBFAC7" w14:textId="2C57B3C2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Three or more minor determinants</w:t>
            </w:r>
          </w:p>
          <w:p w14:paraId="46005F56" w14:textId="3DB98CAE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Tachypnea</w:t>
            </w:r>
          </w:p>
          <w:p w14:paraId="1756452E" w14:textId="1B9E85A9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onfusion/disorientation</w:t>
            </w:r>
          </w:p>
          <w:p w14:paraId="63A8AE81" w14:textId="1E96CE8F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Uremia</w:t>
            </w:r>
          </w:p>
          <w:p w14:paraId="593B7EED" w14:textId="6DF21862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Leukopenia</w:t>
            </w:r>
          </w:p>
          <w:p w14:paraId="5A8131CC" w14:textId="0E6C5C1C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Thrombocytopenia</w:t>
            </w:r>
          </w:p>
          <w:p w14:paraId="06C99F4F" w14:textId="7B44EC1F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ypothermia</w:t>
            </w:r>
          </w:p>
        </w:tc>
        <w:tc>
          <w:tcPr>
            <w:tcW w:w="1585" w:type="dxa"/>
            <w:noWrap/>
            <w:hideMark/>
          </w:tcPr>
          <w:p w14:paraId="6AA08261" w14:textId="7777777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0E683C4" w14:textId="0B3D7F62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23 (14)</w:t>
            </w:r>
          </w:p>
          <w:p w14:paraId="3659E21A" w14:textId="514C7BD0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34 (20)</w:t>
            </w:r>
          </w:p>
          <w:p w14:paraId="3143C880" w14:textId="7E36B0A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28 (17)</w:t>
            </w:r>
          </w:p>
          <w:p w14:paraId="106FB42A" w14:textId="1323EB8F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86 (51)</w:t>
            </w:r>
          </w:p>
          <w:p w14:paraId="285F64AF" w14:textId="3533CE95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EA6549B" w14:textId="37D7B960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0 (6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66950FBE" w14:textId="69EF67AC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97 (57)</w:t>
            </w:r>
          </w:p>
        </w:tc>
      </w:tr>
      <w:tr w:rsidR="00A25037" w:rsidRPr="00CD0020" w14:paraId="7417D9AE" w14:textId="77777777" w:rsidTr="00E0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5B592897" w14:textId="77831E9F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Prior admission immunosuppression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067702D9" w14:textId="61559749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Any</w:t>
            </w:r>
          </w:p>
          <w:p w14:paraId="1F9DE86A" w14:textId="1C27BED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hemotherapy</w:t>
            </w:r>
          </w:p>
          <w:p w14:paraId="07E9F97C" w14:textId="6066AE0C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High</w:t>
            </w:r>
            <w:r w:rsidR="00790627"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-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ose corticosteroids</w:t>
            </w:r>
          </w:p>
          <w:p w14:paraId="3614CEC2" w14:textId="4CE1C9F0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alcineurin inhibitor or antiproliferative agent</w:t>
            </w:r>
          </w:p>
          <w:p w14:paraId="34466BF0" w14:textId="70B17912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AIDS</w:t>
            </w:r>
            <w:r w:rsidR="00790627"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-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efining conditions</w:t>
            </w:r>
          </w:p>
          <w:p w14:paraId="0CA7ADDB" w14:textId="5EA07F2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Leukemia</w:t>
            </w:r>
          </w:p>
          <w:p w14:paraId="17C571F8" w14:textId="2391E42F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Lymphoma</w:t>
            </w:r>
          </w:p>
          <w:p w14:paraId="0CB1EE8B" w14:textId="5713539B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Solid organ transplant</w:t>
            </w:r>
          </w:p>
          <w:p w14:paraId="4FEB0F90" w14:textId="79D4A5B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 xml:space="preserve">   CD4 &lt; 200</w:t>
            </w:r>
          </w:p>
        </w:tc>
        <w:tc>
          <w:tcPr>
            <w:tcW w:w="1585" w:type="dxa"/>
            <w:noWrap/>
            <w:hideMark/>
          </w:tcPr>
          <w:p w14:paraId="1A3D6060" w14:textId="77777777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7FB7543" w14:textId="20691C7C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51 (30)</w:t>
            </w:r>
          </w:p>
          <w:p w14:paraId="7164D555" w14:textId="7B768335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26 (15)</w:t>
            </w:r>
          </w:p>
          <w:p w14:paraId="445907AD" w14:textId="0C947102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9 (5.3)</w:t>
            </w:r>
          </w:p>
          <w:p w14:paraId="268863F9" w14:textId="685D1233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2 (7)</w:t>
            </w:r>
          </w:p>
          <w:p w14:paraId="38988D62" w14:textId="12CEB123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4F74C583" w14:textId="5165F0F8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5 (3)</w:t>
            </w:r>
          </w:p>
          <w:p w14:paraId="4DCA156B" w14:textId="02980A33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3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5CA49A1D" w14:textId="785D80AA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 (4)</w:t>
            </w:r>
          </w:p>
          <w:p w14:paraId="0D50E96E" w14:textId="4DD462C2" w:rsidR="00A25037" w:rsidRPr="00CD0020" w:rsidRDefault="00A25037" w:rsidP="0079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A25037" w:rsidRPr="00CD0020" w14:paraId="744DE936" w14:textId="77777777" w:rsidTr="002769D1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0F8F73F7" w14:textId="3FA7E824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neumonia on imaging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  <w:p w14:paraId="0D609477" w14:textId="2B3C8C19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190E4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Chest X-ray and CT </w:t>
            </w:r>
          </w:p>
          <w:p w14:paraId="4D2C4284" w14:textId="12DA6BFE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hest X-ray</w:t>
            </w:r>
          </w:p>
          <w:p w14:paraId="36009F04" w14:textId="59AA0EA7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Chest CT</w:t>
            </w:r>
          </w:p>
          <w:p w14:paraId="356D700A" w14:textId="02809B2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CD00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1585" w:type="dxa"/>
            <w:noWrap/>
            <w:hideMark/>
          </w:tcPr>
          <w:p w14:paraId="299FFE75" w14:textId="7777777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0EB1912" w14:textId="67DD8E68" w:rsidR="00A25037" w:rsidRPr="00CD0020" w:rsidRDefault="00190E4C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  <w:r w:rsidR="00A25037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  <w:r w:rsidR="00A25037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762D83C7" w14:textId="5364F915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66 (39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4B256AFE" w14:textId="63B469AD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4 (2.4)</w:t>
            </w:r>
          </w:p>
          <w:p w14:paraId="5C5998F5" w14:textId="7085CF08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1 (</w:t>
            </w:r>
            <w:r w:rsidR="0047452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A25037" w:rsidRPr="00CD0020" w14:paraId="65FCCCB8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020B5A2D" w14:textId="77777777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Enteral tube feeds</w:t>
            </w:r>
          </w:p>
        </w:tc>
        <w:tc>
          <w:tcPr>
            <w:tcW w:w="1585" w:type="dxa"/>
            <w:noWrap/>
            <w:hideMark/>
          </w:tcPr>
          <w:p w14:paraId="756CB230" w14:textId="5864498F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85 (51)</w:t>
            </w:r>
          </w:p>
        </w:tc>
      </w:tr>
      <w:tr w:rsidR="00A25037" w:rsidRPr="00CD0020" w14:paraId="54231891" w14:textId="77777777" w:rsidTr="002769D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2E469220" w14:textId="77777777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Presence of central access</w:t>
            </w:r>
          </w:p>
        </w:tc>
        <w:tc>
          <w:tcPr>
            <w:tcW w:w="1585" w:type="dxa"/>
            <w:noWrap/>
            <w:hideMark/>
          </w:tcPr>
          <w:p w14:paraId="6A582F7F" w14:textId="1A66E345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73 (43)</w:t>
            </w:r>
          </w:p>
        </w:tc>
      </w:tr>
      <w:tr w:rsidR="00A25037" w:rsidRPr="00CD0020" w14:paraId="3A1E8126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61724F10" w14:textId="3156019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ICU length of stay (days)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median (IQR)</w:t>
            </w:r>
          </w:p>
        </w:tc>
        <w:tc>
          <w:tcPr>
            <w:tcW w:w="1585" w:type="dxa"/>
            <w:noWrap/>
            <w:hideMark/>
          </w:tcPr>
          <w:p w14:paraId="0AE624CD" w14:textId="77777777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6 (3, 10)</w:t>
            </w:r>
          </w:p>
        </w:tc>
      </w:tr>
      <w:tr w:rsidR="00A25037" w:rsidRPr="00CD0020" w14:paraId="02A2FEFE" w14:textId="77777777" w:rsidTr="002769D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3F4D5CE1" w14:textId="79DA83D0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Hospital length of stay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days), median (IQR)</w:t>
            </w:r>
          </w:p>
        </w:tc>
        <w:tc>
          <w:tcPr>
            <w:tcW w:w="1585" w:type="dxa"/>
            <w:noWrap/>
            <w:hideMark/>
          </w:tcPr>
          <w:p w14:paraId="5AC99697" w14:textId="77777777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10 (6, 17)</w:t>
            </w:r>
          </w:p>
        </w:tc>
      </w:tr>
      <w:tr w:rsidR="00A25037" w:rsidRPr="00CD0020" w14:paraId="28EA1963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421D0B79" w14:textId="0BF50D8B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All-cause 30-day readmission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585" w:type="dxa"/>
            <w:noWrap/>
            <w:hideMark/>
          </w:tcPr>
          <w:p w14:paraId="1D678F1D" w14:textId="78298C41" w:rsidR="00A25037" w:rsidRPr="00CD0020" w:rsidRDefault="00A25037" w:rsidP="00276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27 (16)</w:t>
            </w:r>
          </w:p>
        </w:tc>
      </w:tr>
      <w:tr w:rsidR="00A25037" w:rsidRPr="00CD0020" w14:paraId="73FFD708" w14:textId="77777777" w:rsidTr="002769D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5" w:type="dxa"/>
            <w:noWrap/>
            <w:hideMark/>
          </w:tcPr>
          <w:p w14:paraId="37DCBA3D" w14:textId="49126053" w:rsidR="00A25037" w:rsidRPr="00CD0020" w:rsidRDefault="00A25037" w:rsidP="00A2503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Acute-care exposure in past 90 days</w:t>
            </w:r>
            <w:r w:rsidR="002769D1"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585" w:type="dxa"/>
            <w:noWrap/>
            <w:hideMark/>
          </w:tcPr>
          <w:p w14:paraId="4E60D608" w14:textId="6CF690AC" w:rsidR="00A25037" w:rsidRPr="00CD0020" w:rsidRDefault="00A25037" w:rsidP="00276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eastAsia="Times New Roman" w:hAnsi="Times New Roman" w:cs="Times New Roman"/>
                <w:color w:val="000000" w:themeColor="text1"/>
              </w:rPr>
              <w:t>66 (39)</w:t>
            </w:r>
          </w:p>
        </w:tc>
      </w:tr>
    </w:tbl>
    <w:p w14:paraId="07CDD858" w14:textId="3DFC85E7" w:rsidR="002769D1" w:rsidRPr="00CD0020" w:rsidRDefault="0060023A" w:rsidP="0060023A">
      <w:pPr>
        <w:pStyle w:val="Heading1"/>
        <w:rPr>
          <w:rFonts w:cs="Times New Roman"/>
          <w:b w:val="0"/>
          <w:sz w:val="24"/>
          <w:szCs w:val="24"/>
        </w:rPr>
      </w:pPr>
      <w:bookmarkStart w:id="1" w:name="_Toc200997469"/>
      <w:r w:rsidRPr="00CD0020">
        <w:rPr>
          <w:rFonts w:cs="Times New Roman"/>
          <w:sz w:val="24"/>
          <w:szCs w:val="24"/>
        </w:rPr>
        <w:t>Supplemental Table 2: Respiratory Culture Data</w:t>
      </w:r>
      <w:bookmarkEnd w:id="1"/>
    </w:p>
    <w:tbl>
      <w:tblPr>
        <w:tblStyle w:val="PlainTable1"/>
        <w:tblW w:w="5960" w:type="dxa"/>
        <w:tblLook w:val="0420" w:firstRow="1" w:lastRow="0" w:firstColumn="0" w:lastColumn="0" w:noHBand="0" w:noVBand="1"/>
      </w:tblPr>
      <w:tblGrid>
        <w:gridCol w:w="4160"/>
        <w:gridCol w:w="1800"/>
      </w:tblGrid>
      <w:tr w:rsidR="002769D1" w:rsidRPr="00CD0020" w14:paraId="045DB733" w14:textId="77777777" w:rsidTr="0027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4160" w:type="dxa"/>
            <w:hideMark/>
          </w:tcPr>
          <w:p w14:paraId="7D5813F7" w14:textId="77777777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hideMark/>
          </w:tcPr>
          <w:p w14:paraId="3702E025" w14:textId="77777777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N=169</w:t>
            </w:r>
          </w:p>
        </w:tc>
      </w:tr>
      <w:tr w:rsidR="002769D1" w:rsidRPr="00CD0020" w14:paraId="3C6F6FE3" w14:textId="77777777" w:rsidTr="00276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4160" w:type="dxa"/>
            <w:hideMark/>
          </w:tcPr>
          <w:p w14:paraId="1A49C525" w14:textId="4324E511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Culture Not Obtained</w:t>
            </w:r>
            <w:r w:rsidR="0047452F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800" w:type="dxa"/>
            <w:hideMark/>
          </w:tcPr>
          <w:p w14:paraId="1B1CD6F7" w14:textId="7974A27A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87 (51)</w:t>
            </w:r>
          </w:p>
        </w:tc>
      </w:tr>
      <w:tr w:rsidR="002769D1" w:rsidRPr="00CD0020" w14:paraId="4470AF3D" w14:textId="77777777" w:rsidTr="002769D1">
        <w:trPr>
          <w:trHeight w:val="1817"/>
        </w:trPr>
        <w:tc>
          <w:tcPr>
            <w:tcW w:w="4160" w:type="dxa"/>
            <w:hideMark/>
          </w:tcPr>
          <w:p w14:paraId="63A58196" w14:textId="25048841" w:rsidR="002769D1" w:rsidRPr="00565B2C" w:rsidRDefault="002769D1" w:rsidP="002769D1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 xml:space="preserve">Culture </w:t>
            </w:r>
            <w:proofErr w:type="spellStart"/>
            <w:r w:rsidRPr="00CD0020">
              <w:rPr>
                <w:rFonts w:ascii="Times New Roman" w:hAnsi="Times New Roman" w:cs="Times New Roman"/>
                <w:color w:val="000000" w:themeColor="text1"/>
              </w:rPr>
              <w:t>Obtained</w:t>
            </w:r>
            <w:r w:rsidR="00565B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14:paraId="5F695179" w14:textId="77777777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     Normal flora</w:t>
            </w:r>
          </w:p>
          <w:p w14:paraId="66678411" w14:textId="2AF6765F" w:rsidR="002769D1" w:rsidRPr="00565B2C" w:rsidRDefault="002769D1" w:rsidP="002769D1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 xml:space="preserve">     Rejected by </w:t>
            </w:r>
            <w:proofErr w:type="spellStart"/>
            <w:r w:rsidRPr="00CD0020">
              <w:rPr>
                <w:rFonts w:ascii="Times New Roman" w:hAnsi="Times New Roman" w:cs="Times New Roman"/>
                <w:color w:val="000000" w:themeColor="text1"/>
              </w:rPr>
              <w:t>lab</w:t>
            </w:r>
            <w:r w:rsidR="00565B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0DB70140" w14:textId="11DCDA55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     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  <w:r w:rsidR="005022BD" w:rsidRPr="00CD0020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rowth </w:t>
            </w:r>
          </w:p>
          <w:p w14:paraId="40B7B164" w14:textId="77777777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     MRSA</w:t>
            </w:r>
          </w:p>
          <w:p w14:paraId="5761FFF4" w14:textId="77777777" w:rsidR="002769D1" w:rsidRPr="00CD0020" w:rsidRDefault="002769D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     </w:t>
            </w:r>
            <w:r w:rsidRPr="00CD002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 aeruginosa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A242D1C" w14:textId="2F3B6764" w:rsidR="002769D1" w:rsidRPr="00565B2C" w:rsidRDefault="002769D1" w:rsidP="002769D1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="00E421B4" w:rsidRPr="00CD00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Other </w:t>
            </w:r>
            <w:proofErr w:type="spellStart"/>
            <w:r w:rsidR="005022BD" w:rsidRPr="00CD0020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rganisms</w:t>
            </w:r>
            <w:r w:rsidR="00565B2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hideMark/>
          </w:tcPr>
          <w:p w14:paraId="0520F1EE" w14:textId="0A8A1257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82 (49)</w:t>
            </w:r>
          </w:p>
          <w:p w14:paraId="5BEDD7AE" w14:textId="6DEE5C5C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41 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E780C18" w14:textId="6C5A1D92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22 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E74E569" w14:textId="582D5676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59F76E2" w14:textId="5E5AC069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8D1D695" w14:textId="5A946A4A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4 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8E3563F" w14:textId="0ABE732D" w:rsidR="002769D1" w:rsidRPr="00CD0020" w:rsidRDefault="002769D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20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="008C01B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D00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87231" w:rsidRPr="00CD0020" w14:paraId="2C11613B" w14:textId="77777777" w:rsidTr="0018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tcW w:w="4160" w:type="dxa"/>
          </w:tcPr>
          <w:p w14:paraId="20DF53CB" w14:textId="6E0E8469" w:rsidR="00187231" w:rsidRPr="00F0190D" w:rsidRDefault="00187231" w:rsidP="002769D1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ultu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ethod</w:t>
            </w:r>
            <w:r w:rsidR="00F0190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  <w:p w14:paraId="758B4880" w14:textId="77777777" w:rsidR="00187231" w:rsidRDefault="0018723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Sputum </w:t>
            </w:r>
          </w:p>
          <w:p w14:paraId="781B3BC2" w14:textId="77777777" w:rsidR="00187231" w:rsidRDefault="0018723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Tracheal aspirate </w:t>
            </w:r>
          </w:p>
          <w:p w14:paraId="00423C2C" w14:textId="0DD1B655" w:rsidR="00187231" w:rsidRPr="00CD0020" w:rsidRDefault="00187231" w:rsidP="002769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Bronchioalveolar lavage</w:t>
            </w:r>
          </w:p>
        </w:tc>
        <w:tc>
          <w:tcPr>
            <w:tcW w:w="1800" w:type="dxa"/>
          </w:tcPr>
          <w:p w14:paraId="7EF5DF15" w14:textId="77777777" w:rsidR="00187231" w:rsidRDefault="0018723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AD03DA" w14:textId="4755341A" w:rsidR="00187231" w:rsidRDefault="0018723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 (</w:t>
            </w:r>
            <w:r w:rsidR="00F0190D">
              <w:rPr>
                <w:rFonts w:ascii="Times New Roman" w:hAnsi="Times New Roman" w:cs="Times New Roman"/>
                <w:color w:val="000000" w:themeColor="text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7D0A97C" w14:textId="2ABCB079" w:rsidR="00187231" w:rsidRDefault="0018723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</w:t>
            </w:r>
            <w:r w:rsidR="00F0190D">
              <w:rPr>
                <w:rFonts w:ascii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80B142B" w14:textId="23CAE26F" w:rsidR="00187231" w:rsidRPr="00CD0020" w:rsidRDefault="00187231" w:rsidP="004745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</w:t>
            </w:r>
            <w:r w:rsidR="00F0190D">
              <w:rPr>
                <w:rFonts w:ascii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10C4FCCF" w14:textId="5E5F9626" w:rsidR="00565B2C" w:rsidRPr="008C01B5" w:rsidRDefault="00565B2C" w:rsidP="005022BD">
      <w:pPr>
        <w:rPr>
          <w:rFonts w:ascii="Times New Roman" w:hAnsi="Times New Roman" w:cs="Times New Roman"/>
          <w:noProof/>
        </w:rPr>
      </w:pPr>
      <w:bookmarkStart w:id="2" w:name="_Hlk200995079"/>
      <w:r>
        <w:rPr>
          <w:rFonts w:ascii="Times New Roman" w:hAnsi="Times New Roman" w:cs="Times New Roman"/>
          <w:noProof/>
          <w:vertAlign w:val="superscript"/>
        </w:rPr>
        <w:t>A</w:t>
      </w:r>
      <w:r w:rsidR="008C01B5">
        <w:rPr>
          <w:rFonts w:ascii="Times New Roman" w:hAnsi="Times New Roman" w:cs="Times New Roman"/>
          <w:noProof/>
        </w:rPr>
        <w:t xml:space="preserve">Percentages of culture results calculated based on denomentaor of 82 for culture obtained  </w:t>
      </w:r>
    </w:p>
    <w:bookmarkEnd w:id="2"/>
    <w:p w14:paraId="2BB100C1" w14:textId="67680C34" w:rsidR="005022BD" w:rsidRPr="00CD0020" w:rsidRDefault="00565B2C" w:rsidP="005022B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vertAlign w:val="superscript"/>
        </w:rPr>
        <w:t>B</w:t>
      </w:r>
      <w:r w:rsidR="005022BD" w:rsidRPr="00CD0020">
        <w:rPr>
          <w:rFonts w:ascii="Times New Roman" w:hAnsi="Times New Roman" w:cs="Times New Roman"/>
          <w:noProof/>
        </w:rPr>
        <w:t>Typical reasons for rejection per lab protocol were (1) contamination noted by presence of excessive</w:t>
      </w:r>
    </w:p>
    <w:p w14:paraId="4076AAE7" w14:textId="77777777" w:rsidR="005022BD" w:rsidRPr="00CD0020" w:rsidRDefault="005022BD" w:rsidP="005022BD">
      <w:pPr>
        <w:rPr>
          <w:rFonts w:ascii="Times New Roman" w:hAnsi="Times New Roman" w:cs="Times New Roman"/>
          <w:noProof/>
        </w:rPr>
      </w:pPr>
      <w:r w:rsidRPr="00CD0020">
        <w:rPr>
          <w:rFonts w:ascii="Times New Roman" w:hAnsi="Times New Roman" w:cs="Times New Roman"/>
          <w:noProof/>
        </w:rPr>
        <w:t>squamous epithelial cells or (2) lack of positive gram stain for organisms or neutrophils on culture</w:t>
      </w:r>
    </w:p>
    <w:p w14:paraId="23874200" w14:textId="77777777" w:rsidR="005022BD" w:rsidRPr="00CD0020" w:rsidRDefault="005022BD" w:rsidP="005022BD">
      <w:pPr>
        <w:rPr>
          <w:rFonts w:ascii="Times New Roman" w:hAnsi="Times New Roman" w:cs="Times New Roman"/>
          <w:noProof/>
        </w:rPr>
      </w:pPr>
      <w:r w:rsidRPr="00CD0020">
        <w:rPr>
          <w:rFonts w:ascii="Times New Roman" w:hAnsi="Times New Roman" w:cs="Times New Roman"/>
          <w:noProof/>
        </w:rPr>
        <w:t>specimen</w:t>
      </w:r>
    </w:p>
    <w:p w14:paraId="74FABB96" w14:textId="79A75F6B" w:rsidR="005022BD" w:rsidRDefault="00565B2C" w:rsidP="005022B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vertAlign w:val="superscript"/>
        </w:rPr>
        <w:t>C</w:t>
      </w:r>
      <w:r w:rsidR="005022BD" w:rsidRPr="00CD0020">
        <w:rPr>
          <w:rFonts w:ascii="Times New Roman" w:hAnsi="Times New Roman" w:cs="Times New Roman"/>
          <w:noProof/>
        </w:rPr>
        <w:t xml:space="preserve">Other organisms: Corynebacterium striatum, methicillin-sensitive Staphylococcus aureus, Citrobacter freundii complex, non-fermenting GNR, lactose-fermenting GNR, Haemophilus influenzae, Aspergillus </w:t>
      </w:r>
      <w:r w:rsidR="009D0E81" w:rsidRPr="00CD0020">
        <w:rPr>
          <w:rFonts w:ascii="Times New Roman" w:hAnsi="Times New Roman" w:cs="Times New Roman"/>
          <w:noProof/>
        </w:rPr>
        <w:t>f</w:t>
      </w:r>
      <w:r w:rsidR="005022BD" w:rsidRPr="00CD0020">
        <w:rPr>
          <w:rFonts w:ascii="Times New Roman" w:hAnsi="Times New Roman" w:cs="Times New Roman"/>
          <w:noProof/>
        </w:rPr>
        <w:t xml:space="preserve">umigatus, </w:t>
      </w:r>
      <w:r w:rsidR="009D0E81" w:rsidRPr="00CD0020">
        <w:rPr>
          <w:rFonts w:ascii="Times New Roman" w:hAnsi="Times New Roman" w:cs="Times New Roman"/>
          <w:noProof/>
        </w:rPr>
        <w:t>Escherichia</w:t>
      </w:r>
      <w:r w:rsidR="005022BD" w:rsidRPr="00CD0020">
        <w:rPr>
          <w:rFonts w:ascii="Times New Roman" w:hAnsi="Times New Roman" w:cs="Times New Roman"/>
          <w:noProof/>
        </w:rPr>
        <w:t xml:space="preserve"> coli, Klebsiella pneumoniae, Streptococcus dysgalactiae</w:t>
      </w:r>
    </w:p>
    <w:p w14:paraId="2B9BDB53" w14:textId="3FC8A09E" w:rsidR="00E0535E" w:rsidRPr="00D10FA7" w:rsidRDefault="00F0190D" w:rsidP="00E0535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vertAlign w:val="superscript"/>
        </w:rPr>
        <w:t>D</w:t>
      </w:r>
      <w:r>
        <w:rPr>
          <w:rFonts w:ascii="Times New Roman" w:hAnsi="Times New Roman" w:cs="Times New Roman"/>
          <w:noProof/>
        </w:rPr>
        <w:t>Percentages of culture method calculated based on denomenator of 60 for cultures obtained that were not rejected by lab</w:t>
      </w:r>
    </w:p>
    <w:p w14:paraId="340E7F81" w14:textId="77777777" w:rsidR="009F2E71" w:rsidRDefault="009F2E71" w:rsidP="0060023A">
      <w:pPr>
        <w:pStyle w:val="Heading1"/>
        <w:rPr>
          <w:rFonts w:cs="Times New Roman"/>
          <w:sz w:val="24"/>
          <w:szCs w:val="24"/>
        </w:rPr>
      </w:pPr>
      <w:bookmarkStart w:id="3" w:name="_Toc200997470"/>
    </w:p>
    <w:p w14:paraId="0E2236FA" w14:textId="77777777" w:rsidR="009F2E71" w:rsidRDefault="009F2E71" w:rsidP="0060023A">
      <w:pPr>
        <w:pStyle w:val="Heading1"/>
        <w:rPr>
          <w:rFonts w:cs="Times New Roman"/>
          <w:sz w:val="24"/>
          <w:szCs w:val="24"/>
        </w:rPr>
      </w:pPr>
    </w:p>
    <w:p w14:paraId="115693A8" w14:textId="77777777" w:rsidR="009F2E71" w:rsidRPr="009F2E71" w:rsidRDefault="009F2E71" w:rsidP="009F2E71"/>
    <w:p w14:paraId="4D6B510B" w14:textId="2B3E3FCC" w:rsidR="0047452F" w:rsidRDefault="0047452F" w:rsidP="0060023A">
      <w:pPr>
        <w:pStyle w:val="Heading1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Supplemental table 3: Culture data for patients on mechanical ventilation</w:t>
      </w:r>
      <w:bookmarkEnd w:id="3"/>
      <w:r>
        <w:rPr>
          <w:rFonts w:cs="Times New Roman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85"/>
        <w:gridCol w:w="1440"/>
      </w:tblGrid>
      <w:tr w:rsidR="0047452F" w14:paraId="1C79F5C4" w14:textId="77777777" w:rsidTr="00474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6B349EF" w14:textId="7FF9B741" w:rsidR="0047452F" w:rsidRDefault="0047452F" w:rsidP="0047452F">
            <w:pPr>
              <w:jc w:val="center"/>
            </w:pPr>
          </w:p>
        </w:tc>
        <w:tc>
          <w:tcPr>
            <w:tcW w:w="1440" w:type="dxa"/>
          </w:tcPr>
          <w:p w14:paraId="372834AF" w14:textId="77777777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73</w:t>
            </w:r>
          </w:p>
        </w:tc>
      </w:tr>
      <w:tr w:rsidR="0047452F" w14:paraId="72696F43" w14:textId="77777777" w:rsidTr="00474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DD63207" w14:textId="66BEE41A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ulture </w:t>
            </w:r>
            <w:proofErr w:type="spellStart"/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btained</w:t>
            </w: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 (%)</w:t>
            </w:r>
          </w:p>
          <w:p w14:paraId="6D49F781" w14:textId="29F841F5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rmal flora</w:t>
            </w:r>
          </w:p>
          <w:p w14:paraId="49A8FC36" w14:textId="34072BE5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jected by lab</w:t>
            </w:r>
          </w:p>
          <w:p w14:paraId="72E07044" w14:textId="35514250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 growth</w:t>
            </w:r>
          </w:p>
          <w:p w14:paraId="273FD9F0" w14:textId="0969BB8D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RSA</w:t>
            </w:r>
          </w:p>
          <w:p w14:paraId="5798A221" w14:textId="74193A67" w:rsidR="0047452F" w:rsidRPr="0047452F" w:rsidRDefault="0047452F" w:rsidP="0047452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. aeruginosa</w:t>
            </w:r>
          </w:p>
          <w:p w14:paraId="1590B2F1" w14:textId="06E27E54" w:rsidR="0047452F" w:rsidRPr="0045458D" w:rsidRDefault="0047452F" w:rsidP="0047452F">
            <w:pPr>
              <w:pStyle w:val="NormalWeb"/>
              <w:spacing w:before="0" w:beforeAutospacing="0" w:after="0" w:afterAutospacing="0"/>
              <w:rPr>
                <w:vertAlign w:val="superscript"/>
              </w:rPr>
            </w:pPr>
            <w:r w:rsidRPr="0047452F">
              <w:rPr>
                <w:b w:val="0"/>
                <w:bCs w:val="0"/>
                <w:color w:val="000000" w:themeColor="text1"/>
              </w:rPr>
              <w:t>Other </w:t>
            </w:r>
            <w:proofErr w:type="spellStart"/>
            <w:r w:rsidRPr="0047452F">
              <w:rPr>
                <w:b w:val="0"/>
                <w:bCs w:val="0"/>
                <w:color w:val="000000" w:themeColor="text1"/>
              </w:rPr>
              <w:t>organisms</w:t>
            </w:r>
            <w:r w:rsidRPr="0047452F">
              <w:rPr>
                <w:b w:val="0"/>
                <w:bCs w:val="0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6B2D910E" w14:textId="4441B574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  <w:r>
              <w:t xml:space="preserve"> (59)</w:t>
            </w:r>
          </w:p>
          <w:p w14:paraId="4E22A731" w14:textId="510018EC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  <w:r>
              <w:t xml:space="preserve"> (53)</w:t>
            </w:r>
          </w:p>
          <w:p w14:paraId="2274EC3A" w14:textId="1D673852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>
              <w:t xml:space="preserve"> (14)</w:t>
            </w:r>
          </w:p>
          <w:p w14:paraId="7A973659" w14:textId="713CE5BF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>
              <w:t xml:space="preserve"> (14)</w:t>
            </w:r>
          </w:p>
          <w:p w14:paraId="160CE6E6" w14:textId="1ADD057E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>
              <w:t xml:space="preserve"> (2)</w:t>
            </w:r>
          </w:p>
          <w:p w14:paraId="0802D50F" w14:textId="7F229D48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>
              <w:t xml:space="preserve"> (7)</w:t>
            </w:r>
          </w:p>
          <w:p w14:paraId="6FB44935" w14:textId="05236C17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>
              <w:t xml:space="preserve"> (9)</w:t>
            </w:r>
          </w:p>
        </w:tc>
      </w:tr>
    </w:tbl>
    <w:p w14:paraId="7DA4D9EA" w14:textId="77777777" w:rsidR="0047452F" w:rsidRPr="0045458D" w:rsidRDefault="0047452F" w:rsidP="0047452F">
      <w:pPr>
        <w:rPr>
          <w:rFonts w:ascii="Times New Roman" w:hAnsi="Times New Roman" w:cs="Times New Roman"/>
          <w:noProof/>
        </w:rPr>
      </w:pPr>
      <w:proofErr w:type="spellStart"/>
      <w:r>
        <w:rPr>
          <w:vertAlign w:val="superscript"/>
        </w:rPr>
        <w:t>A</w:t>
      </w:r>
      <w:r>
        <w:rPr>
          <w:rFonts w:ascii="Times New Roman" w:hAnsi="Times New Roman" w:cs="Times New Roman"/>
          <w:noProof/>
        </w:rPr>
        <w:t>Percentages</w:t>
      </w:r>
      <w:proofErr w:type="spellEnd"/>
      <w:r>
        <w:rPr>
          <w:rFonts w:ascii="Times New Roman" w:hAnsi="Times New Roman" w:cs="Times New Roman"/>
          <w:noProof/>
        </w:rPr>
        <w:t xml:space="preserve"> of culture results calculated based on denomentaor of 43 for culture     obtained  </w:t>
      </w:r>
    </w:p>
    <w:p w14:paraId="426713FA" w14:textId="4EED5201" w:rsidR="009F2E71" w:rsidRPr="009F2E71" w:rsidRDefault="0047452F" w:rsidP="009F2E71">
      <w:pPr>
        <w:pStyle w:val="NormalWeb"/>
        <w:shd w:val="clear" w:color="auto" w:fill="FFFFFF" w:themeFill="background1"/>
        <w:spacing w:before="0" w:beforeAutospacing="0" w:after="0" w:afterAutospacing="0"/>
      </w:pPr>
      <w:r>
        <w:rPr>
          <w:vertAlign w:val="superscript"/>
        </w:rPr>
        <w:t>B</w:t>
      </w:r>
      <w:r>
        <w:t>MSSA</w:t>
      </w:r>
      <w:bookmarkStart w:id="4" w:name="_Toc200997471"/>
    </w:p>
    <w:p w14:paraId="1BB9CC63" w14:textId="728AB58B" w:rsidR="0047452F" w:rsidRDefault="0047452F" w:rsidP="0060023A">
      <w:pPr>
        <w:pStyle w:val="Heading1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l table 4: Culture data for patients on vasopressors</w:t>
      </w:r>
      <w:bookmarkEnd w:id="4"/>
      <w:r>
        <w:rPr>
          <w:rFonts w:cs="Times New Roman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85"/>
        <w:gridCol w:w="1440"/>
      </w:tblGrid>
      <w:tr w:rsidR="0047452F" w14:paraId="43F3967B" w14:textId="77777777" w:rsidTr="00417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85FD5E9" w14:textId="77777777" w:rsidR="0047452F" w:rsidRDefault="0047452F" w:rsidP="00CF6351">
            <w:r>
              <w:t xml:space="preserve">     </w:t>
            </w:r>
          </w:p>
        </w:tc>
        <w:tc>
          <w:tcPr>
            <w:tcW w:w="1440" w:type="dxa"/>
          </w:tcPr>
          <w:p w14:paraId="0F9E38BE" w14:textId="77777777" w:rsidR="0047452F" w:rsidRDefault="0047452F" w:rsidP="004172E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75</w:t>
            </w:r>
          </w:p>
        </w:tc>
      </w:tr>
      <w:tr w:rsidR="0047452F" w14:paraId="59756500" w14:textId="77777777" w:rsidTr="00417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2E0D521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ulture </w:t>
            </w:r>
            <w:proofErr w:type="spellStart"/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btained</w:t>
            </w: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A</w:t>
            </w:r>
            <w:proofErr w:type="spellEnd"/>
          </w:p>
          <w:p w14:paraId="365D5B22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     Normal flora</w:t>
            </w:r>
          </w:p>
          <w:p w14:paraId="367E02D7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     Rejected by lab</w:t>
            </w:r>
          </w:p>
          <w:p w14:paraId="1B3FC3A1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     </w:t>
            </w: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 growth </w:t>
            </w:r>
          </w:p>
          <w:p w14:paraId="7840C2F0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     MRSA</w:t>
            </w:r>
          </w:p>
          <w:p w14:paraId="67836E04" w14:textId="77777777" w:rsidR="0047452F" w:rsidRPr="0047452F" w:rsidRDefault="0047452F" w:rsidP="00CF63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     </w:t>
            </w:r>
            <w:r w:rsidRPr="0047452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. aeruginosa</w:t>
            </w:r>
            <w:r w:rsidRPr="0047452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382080F8" w14:textId="77777777" w:rsidR="0047452F" w:rsidRPr="0045458D" w:rsidRDefault="0047452F" w:rsidP="00CF6351">
            <w:pPr>
              <w:pStyle w:val="NormalWeb"/>
              <w:spacing w:before="0" w:beforeAutospacing="0" w:after="0" w:afterAutospacing="0"/>
              <w:rPr>
                <w:vertAlign w:val="superscript"/>
              </w:rPr>
            </w:pPr>
            <w:r w:rsidRPr="0047452F">
              <w:rPr>
                <w:b w:val="0"/>
                <w:bCs w:val="0"/>
                <w:color w:val="000000" w:themeColor="text1"/>
              </w:rPr>
              <w:t xml:space="preserve">     Other </w:t>
            </w:r>
            <w:proofErr w:type="spellStart"/>
            <w:r w:rsidRPr="0047452F">
              <w:rPr>
                <w:b w:val="0"/>
                <w:bCs w:val="0"/>
                <w:color w:val="000000" w:themeColor="text1"/>
              </w:rPr>
              <w:t>organisms</w:t>
            </w:r>
            <w:r w:rsidRPr="0047452F">
              <w:rPr>
                <w:b w:val="0"/>
                <w:bCs w:val="0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52008B0D" w14:textId="2C2862BB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  <w:r>
              <w:t xml:space="preserve"> (56)</w:t>
            </w:r>
          </w:p>
          <w:p w14:paraId="79E34D35" w14:textId="08ED9146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  <w:r>
              <w:t xml:space="preserve"> (45)</w:t>
            </w:r>
          </w:p>
          <w:p w14:paraId="2015E224" w14:textId="263184E1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>
              <w:t xml:space="preserve"> (19)</w:t>
            </w:r>
          </w:p>
          <w:p w14:paraId="02914A89" w14:textId="51A3563C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>
              <w:t xml:space="preserve"> (17)</w:t>
            </w:r>
          </w:p>
          <w:p w14:paraId="1AE519E0" w14:textId="07010838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>
              <w:t xml:space="preserve"> (5)</w:t>
            </w:r>
          </w:p>
          <w:p w14:paraId="621E7161" w14:textId="267135A7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>
              <w:t xml:space="preserve"> (5)</w:t>
            </w:r>
          </w:p>
          <w:p w14:paraId="44F08043" w14:textId="7C435093" w:rsidR="0047452F" w:rsidRDefault="0047452F" w:rsidP="0047452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>
              <w:t xml:space="preserve"> (10)</w:t>
            </w:r>
          </w:p>
        </w:tc>
      </w:tr>
    </w:tbl>
    <w:p w14:paraId="07B0A8F7" w14:textId="77777777" w:rsidR="0047452F" w:rsidRPr="008C01B5" w:rsidRDefault="0047452F" w:rsidP="0047452F">
      <w:pPr>
        <w:rPr>
          <w:rFonts w:ascii="Times New Roman" w:hAnsi="Times New Roman" w:cs="Times New Roman"/>
          <w:noProof/>
        </w:rPr>
      </w:pPr>
      <w:proofErr w:type="spellStart"/>
      <w:r>
        <w:rPr>
          <w:vertAlign w:val="superscript"/>
        </w:rPr>
        <w:t>A</w:t>
      </w:r>
      <w:r>
        <w:rPr>
          <w:rFonts w:ascii="Times New Roman" w:hAnsi="Times New Roman" w:cs="Times New Roman"/>
          <w:noProof/>
        </w:rPr>
        <w:t>Percentages</w:t>
      </w:r>
      <w:proofErr w:type="spellEnd"/>
      <w:r>
        <w:rPr>
          <w:rFonts w:ascii="Times New Roman" w:hAnsi="Times New Roman" w:cs="Times New Roman"/>
          <w:noProof/>
        </w:rPr>
        <w:t xml:space="preserve"> of culture results calculated based on denomentaor of 42 for culture   obtained  </w:t>
      </w:r>
    </w:p>
    <w:p w14:paraId="1F4EB7CA" w14:textId="05F14505" w:rsidR="0047452F" w:rsidRPr="00B57211" w:rsidRDefault="0047452F" w:rsidP="0047452F">
      <w:pPr>
        <w:pStyle w:val="NormalWeb"/>
        <w:shd w:val="clear" w:color="auto" w:fill="FFFFFF" w:themeFill="background1"/>
        <w:spacing w:before="0" w:beforeAutospacing="0" w:after="0" w:afterAutospacing="0"/>
      </w:pPr>
      <w:r>
        <w:rPr>
          <w:vertAlign w:val="superscript"/>
        </w:rPr>
        <w:t>B</w:t>
      </w:r>
      <w:r>
        <w:t xml:space="preserve">MSSA, streptococcus </w:t>
      </w:r>
      <w:proofErr w:type="spellStart"/>
      <w:r w:rsidRPr="00B57211">
        <w:t>dysgalactiae</w:t>
      </w:r>
      <w:proofErr w:type="spellEnd"/>
    </w:p>
    <w:p w14:paraId="729CC50E" w14:textId="02C6B27B" w:rsidR="0050106C" w:rsidRPr="00CD0020" w:rsidRDefault="0060023A" w:rsidP="0060023A">
      <w:pPr>
        <w:pStyle w:val="Heading1"/>
        <w:rPr>
          <w:rFonts w:cs="Times New Roman"/>
          <w:b w:val="0"/>
          <w:sz w:val="24"/>
          <w:szCs w:val="24"/>
        </w:rPr>
      </w:pPr>
      <w:bookmarkStart w:id="5" w:name="_Toc200997472"/>
      <w:r w:rsidRPr="00CD0020">
        <w:rPr>
          <w:rFonts w:cs="Times New Roman"/>
          <w:sz w:val="24"/>
          <w:szCs w:val="24"/>
        </w:rPr>
        <w:t xml:space="preserve">Supplemental Table </w:t>
      </w:r>
      <w:r w:rsidR="0047452F">
        <w:rPr>
          <w:rFonts w:cs="Times New Roman"/>
          <w:sz w:val="24"/>
          <w:szCs w:val="24"/>
        </w:rPr>
        <w:t>5</w:t>
      </w:r>
      <w:r w:rsidRPr="00CD0020">
        <w:rPr>
          <w:rFonts w:cs="Times New Roman"/>
          <w:sz w:val="24"/>
          <w:szCs w:val="24"/>
        </w:rPr>
        <w:t>: Concordance with Guideline-State Risk Factors vs Empiric Anti-MRSA Therapy</w:t>
      </w:r>
      <w:bookmarkEnd w:id="5"/>
      <w:r w:rsidR="002769D1" w:rsidRPr="00CD0020">
        <w:rPr>
          <w:rFonts w:cs="Times New Roman"/>
          <w:bCs/>
          <w:noProof/>
          <w:sz w:val="24"/>
          <w:szCs w:val="24"/>
          <w:u w:val="single"/>
        </w:rPr>
        <w:t xml:space="preserve"> </w:t>
      </w:r>
    </w:p>
    <w:tbl>
      <w:tblPr>
        <w:tblStyle w:val="PlainTable1"/>
        <w:tblW w:w="8340" w:type="dxa"/>
        <w:tblLook w:val="0420" w:firstRow="1" w:lastRow="0" w:firstColumn="0" w:lastColumn="0" w:noHBand="0" w:noVBand="1"/>
      </w:tblPr>
      <w:tblGrid>
        <w:gridCol w:w="3780"/>
        <w:gridCol w:w="2460"/>
        <w:gridCol w:w="2100"/>
      </w:tblGrid>
      <w:tr w:rsidR="0050106C" w:rsidRPr="00CD0020" w14:paraId="39C0B520" w14:textId="77777777" w:rsidTr="0050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3780" w:type="dxa"/>
            <w:vMerge w:val="restart"/>
            <w:hideMark/>
          </w:tcPr>
          <w:p w14:paraId="09D6420B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560" w:type="dxa"/>
            <w:gridSpan w:val="2"/>
            <w:hideMark/>
          </w:tcPr>
          <w:p w14:paraId="7BB06933" w14:textId="10DEF89E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Empiric </w:t>
            </w:r>
            <w:r w:rsidR="00083C21" w:rsidRPr="00CD0020">
              <w:rPr>
                <w:rFonts w:ascii="Times New Roman" w:hAnsi="Times New Roman" w:cs="Times New Roman"/>
                <w:noProof/>
              </w:rPr>
              <w:t>A</w:t>
            </w:r>
            <w:r w:rsidRPr="00CD0020">
              <w:rPr>
                <w:rFonts w:ascii="Times New Roman" w:hAnsi="Times New Roman" w:cs="Times New Roman"/>
                <w:noProof/>
              </w:rPr>
              <w:t>nti-MRSA Therapy</w:t>
            </w:r>
          </w:p>
        </w:tc>
      </w:tr>
      <w:tr w:rsidR="0050106C" w:rsidRPr="00CD0020" w14:paraId="55FBE2E4" w14:textId="77777777" w:rsidTr="005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0" w:type="auto"/>
            <w:vMerge/>
            <w:hideMark/>
          </w:tcPr>
          <w:p w14:paraId="30F1602C" w14:textId="77777777" w:rsidR="0050106C" w:rsidRPr="00CD0020" w:rsidRDefault="0050106C" w:rsidP="0050106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460" w:type="dxa"/>
            <w:hideMark/>
          </w:tcPr>
          <w:p w14:paraId="37033FC4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Yes (N=79)</w:t>
            </w:r>
          </w:p>
        </w:tc>
        <w:tc>
          <w:tcPr>
            <w:tcW w:w="2100" w:type="dxa"/>
            <w:hideMark/>
          </w:tcPr>
          <w:p w14:paraId="12B21C7F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No (N=90)</w:t>
            </w:r>
          </w:p>
        </w:tc>
      </w:tr>
      <w:tr w:rsidR="0050106C" w:rsidRPr="00CD0020" w14:paraId="05B790A1" w14:textId="77777777" w:rsidTr="0050106C">
        <w:trPr>
          <w:trHeight w:val="70"/>
        </w:trPr>
        <w:tc>
          <w:tcPr>
            <w:tcW w:w="3780" w:type="dxa"/>
            <w:hideMark/>
          </w:tcPr>
          <w:p w14:paraId="3B3C2BDB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RSA risk factors present</w:t>
            </w:r>
          </w:p>
        </w:tc>
        <w:tc>
          <w:tcPr>
            <w:tcW w:w="2460" w:type="dxa"/>
            <w:hideMark/>
          </w:tcPr>
          <w:p w14:paraId="0E6B4109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1 (14%)</w:t>
            </w:r>
          </w:p>
        </w:tc>
        <w:tc>
          <w:tcPr>
            <w:tcW w:w="2100" w:type="dxa"/>
            <w:hideMark/>
          </w:tcPr>
          <w:p w14:paraId="43AAACE4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>6 (7%)</w:t>
            </w:r>
          </w:p>
        </w:tc>
      </w:tr>
      <w:tr w:rsidR="0050106C" w:rsidRPr="00CD0020" w14:paraId="16A218A5" w14:textId="77777777" w:rsidTr="005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tcW w:w="3780" w:type="dxa"/>
            <w:hideMark/>
          </w:tcPr>
          <w:p w14:paraId="6E34363E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RSA risk factors absent</w:t>
            </w:r>
          </w:p>
        </w:tc>
        <w:tc>
          <w:tcPr>
            <w:tcW w:w="2460" w:type="dxa"/>
            <w:hideMark/>
          </w:tcPr>
          <w:p w14:paraId="6411ECD8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>68 (86%)</w:t>
            </w:r>
          </w:p>
        </w:tc>
        <w:tc>
          <w:tcPr>
            <w:tcW w:w="2100" w:type="dxa"/>
            <w:hideMark/>
          </w:tcPr>
          <w:p w14:paraId="1EB81248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84 (93%)</w:t>
            </w:r>
          </w:p>
        </w:tc>
      </w:tr>
    </w:tbl>
    <w:p w14:paraId="5AE74AEE" w14:textId="120A2AC5" w:rsidR="0050106C" w:rsidRPr="00CD0020" w:rsidRDefault="0050106C" w:rsidP="0050106C">
      <w:pPr>
        <w:rPr>
          <w:rFonts w:ascii="Times New Roman" w:hAnsi="Times New Roman" w:cs="Times New Roman"/>
          <w:noProof/>
        </w:rPr>
      </w:pPr>
      <w:r w:rsidRPr="00CD0020">
        <w:rPr>
          <w:rFonts w:ascii="Times New Roman" w:hAnsi="Times New Roman" w:cs="Times New Roman"/>
          <w:noProof/>
        </w:rPr>
        <w:t>Bold and italics indicates guideline concordant and non-concordant prescribing, respectively</w:t>
      </w:r>
      <w:r w:rsidR="004E3CE1" w:rsidRPr="00CD0020">
        <w:rPr>
          <w:rFonts w:ascii="Times New Roman" w:hAnsi="Times New Roman" w:cs="Times New Roman"/>
          <w:noProof/>
        </w:rPr>
        <w:t>.</w:t>
      </w:r>
    </w:p>
    <w:p w14:paraId="68374803" w14:textId="51FD8643" w:rsidR="002769D1" w:rsidRPr="00CD0020" w:rsidRDefault="0060023A" w:rsidP="0060023A">
      <w:pPr>
        <w:pStyle w:val="Heading1"/>
        <w:rPr>
          <w:rFonts w:cs="Times New Roman"/>
          <w:b w:val="0"/>
          <w:noProof/>
          <w:sz w:val="24"/>
          <w:szCs w:val="24"/>
        </w:rPr>
      </w:pPr>
      <w:bookmarkStart w:id="6" w:name="_Toc200997473"/>
      <w:r w:rsidRPr="00CD0020">
        <w:rPr>
          <w:rFonts w:cs="Times New Roman"/>
          <w:noProof/>
          <w:sz w:val="24"/>
          <w:szCs w:val="24"/>
        </w:rPr>
        <w:t xml:space="preserve">Supplemental Table </w:t>
      </w:r>
      <w:r w:rsidR="0047452F">
        <w:rPr>
          <w:rFonts w:cs="Times New Roman"/>
          <w:noProof/>
          <w:sz w:val="24"/>
          <w:szCs w:val="24"/>
        </w:rPr>
        <w:t>6</w:t>
      </w:r>
      <w:r w:rsidRPr="00CD0020">
        <w:rPr>
          <w:rFonts w:cs="Times New Roman"/>
          <w:noProof/>
          <w:sz w:val="24"/>
          <w:szCs w:val="24"/>
        </w:rPr>
        <w:t>: Concordance with Guideline-Stated Risk Factors vs Empiric Antipseudomonal Therapy</w:t>
      </w:r>
      <w:bookmarkEnd w:id="6"/>
    </w:p>
    <w:tbl>
      <w:tblPr>
        <w:tblStyle w:val="PlainTable1"/>
        <w:tblW w:w="8380" w:type="dxa"/>
        <w:tblLook w:val="0420" w:firstRow="1" w:lastRow="0" w:firstColumn="0" w:lastColumn="0" w:noHBand="0" w:noVBand="1"/>
      </w:tblPr>
      <w:tblGrid>
        <w:gridCol w:w="3940"/>
        <w:gridCol w:w="2400"/>
        <w:gridCol w:w="2040"/>
      </w:tblGrid>
      <w:tr w:rsidR="0050106C" w:rsidRPr="00CD0020" w14:paraId="3B7D1BF6" w14:textId="77777777" w:rsidTr="0050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tcW w:w="3940" w:type="dxa"/>
            <w:vMerge w:val="restart"/>
            <w:hideMark/>
          </w:tcPr>
          <w:p w14:paraId="3340F3F1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440" w:type="dxa"/>
            <w:gridSpan w:val="2"/>
            <w:hideMark/>
          </w:tcPr>
          <w:p w14:paraId="5DDB273C" w14:textId="759B9F7F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Empiric </w:t>
            </w:r>
            <w:r w:rsidR="00083C21" w:rsidRPr="00CD0020">
              <w:rPr>
                <w:rFonts w:ascii="Times New Roman" w:hAnsi="Times New Roman" w:cs="Times New Roman"/>
                <w:noProof/>
              </w:rPr>
              <w:t>Antipseudomonal</w:t>
            </w:r>
            <w:r w:rsidRPr="00CD0020">
              <w:rPr>
                <w:rFonts w:ascii="Times New Roman" w:hAnsi="Times New Roman" w:cs="Times New Roman"/>
                <w:noProof/>
              </w:rPr>
              <w:t xml:space="preserve"> Therapy</w:t>
            </w:r>
          </w:p>
        </w:tc>
      </w:tr>
      <w:tr w:rsidR="0050106C" w:rsidRPr="00CD0020" w14:paraId="2BAF657E" w14:textId="77777777" w:rsidTr="005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0" w:type="auto"/>
            <w:vMerge/>
            <w:hideMark/>
          </w:tcPr>
          <w:p w14:paraId="49A68D2D" w14:textId="77777777" w:rsidR="0050106C" w:rsidRPr="00CD0020" w:rsidRDefault="0050106C" w:rsidP="0050106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400" w:type="dxa"/>
            <w:hideMark/>
          </w:tcPr>
          <w:p w14:paraId="1582C4E7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Yes (N=105)</w:t>
            </w:r>
          </w:p>
        </w:tc>
        <w:tc>
          <w:tcPr>
            <w:tcW w:w="2040" w:type="dxa"/>
            <w:hideMark/>
          </w:tcPr>
          <w:p w14:paraId="54C88551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No (N=64)</w:t>
            </w:r>
          </w:p>
        </w:tc>
      </w:tr>
      <w:tr w:rsidR="0050106C" w:rsidRPr="00CD0020" w14:paraId="2435739B" w14:textId="77777777" w:rsidTr="00083C21">
        <w:trPr>
          <w:trHeight w:val="224"/>
        </w:trPr>
        <w:tc>
          <w:tcPr>
            <w:tcW w:w="3940" w:type="dxa"/>
            <w:hideMark/>
          </w:tcPr>
          <w:p w14:paraId="02D5704A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 xml:space="preserve">P. aeruginosa </w:t>
            </w:r>
            <w:r w:rsidRPr="00CD0020">
              <w:rPr>
                <w:rFonts w:ascii="Times New Roman" w:hAnsi="Times New Roman" w:cs="Times New Roman"/>
                <w:noProof/>
              </w:rPr>
              <w:t>risk factors present</w:t>
            </w:r>
          </w:p>
        </w:tc>
        <w:tc>
          <w:tcPr>
            <w:tcW w:w="2400" w:type="dxa"/>
            <w:hideMark/>
          </w:tcPr>
          <w:p w14:paraId="51416E5F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7 (16%)</w:t>
            </w:r>
          </w:p>
        </w:tc>
        <w:tc>
          <w:tcPr>
            <w:tcW w:w="2040" w:type="dxa"/>
            <w:hideMark/>
          </w:tcPr>
          <w:p w14:paraId="563401CA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>1 (2%)</w:t>
            </w:r>
          </w:p>
        </w:tc>
      </w:tr>
      <w:tr w:rsidR="0050106C" w:rsidRPr="00CD0020" w14:paraId="3658E8CD" w14:textId="77777777" w:rsidTr="005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40" w:type="dxa"/>
            <w:hideMark/>
          </w:tcPr>
          <w:p w14:paraId="31A0D741" w14:textId="77777777" w:rsidR="0050106C" w:rsidRPr="00CD0020" w:rsidRDefault="0050106C" w:rsidP="0050106C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 xml:space="preserve">P. aeruginosa </w:t>
            </w:r>
            <w:r w:rsidRPr="00CD0020">
              <w:rPr>
                <w:rFonts w:ascii="Times New Roman" w:hAnsi="Times New Roman" w:cs="Times New Roman"/>
                <w:noProof/>
              </w:rPr>
              <w:t>risk factors absent</w:t>
            </w:r>
          </w:p>
        </w:tc>
        <w:tc>
          <w:tcPr>
            <w:tcW w:w="2400" w:type="dxa"/>
            <w:hideMark/>
          </w:tcPr>
          <w:p w14:paraId="026E9935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>88 (84%)</w:t>
            </w:r>
          </w:p>
        </w:tc>
        <w:tc>
          <w:tcPr>
            <w:tcW w:w="2040" w:type="dxa"/>
            <w:hideMark/>
          </w:tcPr>
          <w:p w14:paraId="67F82965" w14:textId="77777777" w:rsidR="0050106C" w:rsidRPr="00CD0020" w:rsidRDefault="0050106C" w:rsidP="0050106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63 (98%)</w:t>
            </w:r>
          </w:p>
        </w:tc>
      </w:tr>
    </w:tbl>
    <w:p w14:paraId="3BA0FC8D" w14:textId="0BF95EF9" w:rsidR="009F2E71" w:rsidRPr="009F2E71" w:rsidRDefault="0050106C" w:rsidP="009F2E71">
      <w:pPr>
        <w:rPr>
          <w:rFonts w:ascii="Times New Roman" w:hAnsi="Times New Roman" w:cs="Times New Roman"/>
        </w:rPr>
      </w:pPr>
      <w:r w:rsidRPr="00CD0020">
        <w:rPr>
          <w:rFonts w:ascii="Times New Roman" w:hAnsi="Times New Roman" w:cs="Times New Roman"/>
        </w:rPr>
        <w:t xml:space="preserve">Bold and italics indicates guideline concordant and non-concordant prescribing, </w:t>
      </w:r>
      <w:r w:rsidR="004E3CE1" w:rsidRPr="00CD0020">
        <w:rPr>
          <w:rFonts w:ascii="Times New Roman" w:hAnsi="Times New Roman" w:cs="Times New Roman"/>
        </w:rPr>
        <w:t>respectively.</w:t>
      </w:r>
      <w:bookmarkStart w:id="7" w:name="_Toc200997474"/>
    </w:p>
    <w:p w14:paraId="2F973F69" w14:textId="77777777" w:rsidR="009F2E71" w:rsidRDefault="009F2E71" w:rsidP="004B1F14">
      <w:pPr>
        <w:pStyle w:val="Heading1"/>
        <w:rPr>
          <w:rFonts w:cs="Times New Roman"/>
          <w:sz w:val="24"/>
          <w:szCs w:val="24"/>
        </w:rPr>
      </w:pPr>
    </w:p>
    <w:p w14:paraId="36D45CD0" w14:textId="77777777" w:rsidR="009F2E71" w:rsidRDefault="009F2E71" w:rsidP="004B1F14">
      <w:pPr>
        <w:pStyle w:val="Heading1"/>
        <w:rPr>
          <w:rFonts w:cs="Times New Roman"/>
          <w:sz w:val="24"/>
          <w:szCs w:val="24"/>
        </w:rPr>
      </w:pPr>
    </w:p>
    <w:p w14:paraId="0C96E0A5" w14:textId="77777777" w:rsidR="009F2E71" w:rsidRPr="009F2E71" w:rsidRDefault="009F2E71" w:rsidP="009F2E71"/>
    <w:p w14:paraId="18D162AF" w14:textId="58685D69" w:rsidR="004B1F14" w:rsidRPr="00CD0020" w:rsidRDefault="004B1F14" w:rsidP="004B1F14">
      <w:pPr>
        <w:pStyle w:val="Heading1"/>
        <w:rPr>
          <w:rFonts w:cs="Times New Roman"/>
          <w:sz w:val="24"/>
          <w:szCs w:val="24"/>
        </w:rPr>
      </w:pPr>
      <w:r w:rsidRPr="00CD0020">
        <w:rPr>
          <w:rFonts w:cs="Times New Roman"/>
          <w:sz w:val="24"/>
          <w:szCs w:val="24"/>
        </w:rPr>
        <w:lastRenderedPageBreak/>
        <w:t xml:space="preserve">Supplemental Table </w:t>
      </w:r>
      <w:r w:rsidR="0047452F">
        <w:rPr>
          <w:rFonts w:cs="Times New Roman"/>
          <w:sz w:val="24"/>
          <w:szCs w:val="24"/>
        </w:rPr>
        <w:t>7</w:t>
      </w:r>
      <w:r w:rsidRPr="00CD0020">
        <w:rPr>
          <w:rFonts w:cs="Times New Roman"/>
          <w:sz w:val="24"/>
          <w:szCs w:val="24"/>
        </w:rPr>
        <w:t xml:space="preserve">: Prolonged </w:t>
      </w:r>
      <w:r w:rsidR="00E421B4" w:rsidRPr="00CD0020">
        <w:rPr>
          <w:rFonts w:cs="Times New Roman"/>
          <w:sz w:val="24"/>
          <w:szCs w:val="24"/>
        </w:rPr>
        <w:t xml:space="preserve">Anti-MRSA </w:t>
      </w:r>
      <w:r w:rsidRPr="00CD0020">
        <w:rPr>
          <w:rFonts w:cs="Times New Roman"/>
          <w:sz w:val="24"/>
          <w:szCs w:val="24"/>
        </w:rPr>
        <w:t>Therap</w:t>
      </w:r>
      <w:r w:rsidR="00E421B4" w:rsidRPr="00CD0020">
        <w:rPr>
          <w:rFonts w:cs="Times New Roman"/>
          <w:sz w:val="24"/>
          <w:szCs w:val="24"/>
        </w:rPr>
        <w:t>y</w:t>
      </w:r>
      <w:r w:rsidR="00390892" w:rsidRPr="00CD0020">
        <w:rPr>
          <w:rFonts w:cs="Times New Roman"/>
          <w:sz w:val="24"/>
          <w:szCs w:val="24"/>
        </w:rPr>
        <w:t xml:space="preserve"> (&gt;3 days)</w:t>
      </w:r>
      <w:bookmarkEnd w:id="7"/>
    </w:p>
    <w:tbl>
      <w:tblPr>
        <w:tblStyle w:val="PlainTable1"/>
        <w:tblW w:w="7555" w:type="dxa"/>
        <w:tblLook w:val="0420" w:firstRow="1" w:lastRow="0" w:firstColumn="0" w:lastColumn="0" w:noHBand="0" w:noVBand="1"/>
      </w:tblPr>
      <w:tblGrid>
        <w:gridCol w:w="2695"/>
        <w:gridCol w:w="1800"/>
        <w:gridCol w:w="1710"/>
        <w:gridCol w:w="1350"/>
      </w:tblGrid>
      <w:tr w:rsidR="00E421B4" w:rsidRPr="00CD0020" w14:paraId="38A9F5DA" w14:textId="77777777" w:rsidTr="004E2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tcW w:w="2695" w:type="dxa"/>
            <w:vMerge w:val="restart"/>
          </w:tcPr>
          <w:p w14:paraId="20F8AD2D" w14:textId="03F05D4B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10" w:type="dxa"/>
            <w:gridSpan w:val="2"/>
          </w:tcPr>
          <w:p w14:paraId="6717377B" w14:textId="7BB220B2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Prolonged Anti-MRSA Therapy</w:t>
            </w:r>
          </w:p>
        </w:tc>
        <w:tc>
          <w:tcPr>
            <w:tcW w:w="1350" w:type="dxa"/>
            <w:vMerge w:val="restart"/>
          </w:tcPr>
          <w:p w14:paraId="00B847DF" w14:textId="1193D9E8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E421B4" w:rsidRPr="00CD0020" w14:paraId="52A4A091" w14:textId="10870532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695" w:type="dxa"/>
            <w:vMerge/>
          </w:tcPr>
          <w:p w14:paraId="0A8AC0E1" w14:textId="6CF8259C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00" w:type="dxa"/>
          </w:tcPr>
          <w:p w14:paraId="08161FE7" w14:textId="73999ECC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No (N=150)</w:t>
            </w:r>
          </w:p>
        </w:tc>
        <w:tc>
          <w:tcPr>
            <w:tcW w:w="1710" w:type="dxa"/>
          </w:tcPr>
          <w:p w14:paraId="53D2A22E" w14:textId="6B9CDA3B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Yes (N=16)</w:t>
            </w:r>
          </w:p>
        </w:tc>
        <w:tc>
          <w:tcPr>
            <w:tcW w:w="1350" w:type="dxa"/>
            <w:vMerge/>
          </w:tcPr>
          <w:p w14:paraId="26DF18AC" w14:textId="16DFFFE8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421B4" w:rsidRPr="00CD0020" w14:paraId="453FD13E" w14:textId="57C2393A" w:rsidTr="004E2C01">
        <w:trPr>
          <w:trHeight w:val="224"/>
        </w:trPr>
        <w:tc>
          <w:tcPr>
            <w:tcW w:w="2695" w:type="dxa"/>
            <w:hideMark/>
          </w:tcPr>
          <w:p w14:paraId="490E4225" w14:textId="4DFB4960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RSA risk factors</w:t>
            </w:r>
          </w:p>
        </w:tc>
        <w:tc>
          <w:tcPr>
            <w:tcW w:w="1800" w:type="dxa"/>
            <w:hideMark/>
          </w:tcPr>
          <w:p w14:paraId="430C53BE" w14:textId="1BDA3808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5 (10%)</w:t>
            </w:r>
          </w:p>
        </w:tc>
        <w:tc>
          <w:tcPr>
            <w:tcW w:w="1710" w:type="dxa"/>
            <w:hideMark/>
          </w:tcPr>
          <w:p w14:paraId="4AF572BE" w14:textId="7CA97036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 (6.3%)</w:t>
            </w:r>
          </w:p>
        </w:tc>
        <w:tc>
          <w:tcPr>
            <w:tcW w:w="1350" w:type="dxa"/>
          </w:tcPr>
          <w:p w14:paraId="511A4F7E" w14:textId="4C40E710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&gt;0.9</w:t>
            </w:r>
          </w:p>
        </w:tc>
      </w:tr>
      <w:tr w:rsidR="00E421B4" w:rsidRPr="00CD0020" w14:paraId="1B5F3E7E" w14:textId="7968846A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5" w:type="dxa"/>
            <w:hideMark/>
          </w:tcPr>
          <w:p w14:paraId="72AC7F11" w14:textId="77777777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RSA PCR</w:t>
            </w:r>
          </w:p>
          <w:p w14:paraId="4AC29390" w14:textId="1088210A" w:rsidR="00E421B4" w:rsidRPr="00CD0020" w:rsidRDefault="00E421B4" w:rsidP="00E421B4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     Negative</w:t>
            </w:r>
          </w:p>
          <w:p w14:paraId="3C4B18C8" w14:textId="3116DB85" w:rsidR="00E421B4" w:rsidRPr="00CD0020" w:rsidRDefault="00E421B4" w:rsidP="00E421B4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     Positive</w:t>
            </w:r>
          </w:p>
        </w:tc>
        <w:tc>
          <w:tcPr>
            <w:tcW w:w="1800" w:type="dxa"/>
            <w:hideMark/>
          </w:tcPr>
          <w:p w14:paraId="1598E9FD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B6AF904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84 (97%)</w:t>
            </w:r>
          </w:p>
          <w:p w14:paraId="280281A8" w14:textId="27397BA3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3 (3.4%)</w:t>
            </w:r>
          </w:p>
        </w:tc>
        <w:tc>
          <w:tcPr>
            <w:tcW w:w="1710" w:type="dxa"/>
            <w:hideMark/>
          </w:tcPr>
          <w:p w14:paraId="7F25DF00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2D454E4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5 (5.6%)</w:t>
            </w:r>
          </w:p>
          <w:p w14:paraId="0334CB13" w14:textId="4438512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 (44%)</w:t>
            </w:r>
          </w:p>
        </w:tc>
        <w:tc>
          <w:tcPr>
            <w:tcW w:w="1350" w:type="dxa"/>
          </w:tcPr>
          <w:p w14:paraId="39ACC913" w14:textId="4BC648B0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001</w:t>
            </w:r>
          </w:p>
        </w:tc>
      </w:tr>
      <w:tr w:rsidR="00390892" w:rsidRPr="00CD0020" w14:paraId="592893C9" w14:textId="77777777" w:rsidTr="004E2C01">
        <w:tc>
          <w:tcPr>
            <w:tcW w:w="2695" w:type="dxa"/>
          </w:tcPr>
          <w:p w14:paraId="2126A52F" w14:textId="05924335" w:rsidR="00390892" w:rsidRPr="00CD0020" w:rsidRDefault="00390892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Immunosuppresion </w:t>
            </w:r>
          </w:p>
        </w:tc>
        <w:tc>
          <w:tcPr>
            <w:tcW w:w="1800" w:type="dxa"/>
          </w:tcPr>
          <w:p w14:paraId="629BB073" w14:textId="70324033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8 (32%)</w:t>
            </w:r>
          </w:p>
        </w:tc>
        <w:tc>
          <w:tcPr>
            <w:tcW w:w="1710" w:type="dxa"/>
          </w:tcPr>
          <w:p w14:paraId="09CD0459" w14:textId="4A5CF0CA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3 (19%)</w:t>
            </w:r>
          </w:p>
        </w:tc>
        <w:tc>
          <w:tcPr>
            <w:tcW w:w="1350" w:type="dxa"/>
          </w:tcPr>
          <w:p w14:paraId="192C7246" w14:textId="0F1DD6BF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4</w:t>
            </w:r>
          </w:p>
        </w:tc>
      </w:tr>
      <w:tr w:rsidR="00390892" w:rsidRPr="00CD0020" w14:paraId="25EB5D30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5" w:type="dxa"/>
          </w:tcPr>
          <w:p w14:paraId="40414865" w14:textId="1B37245D" w:rsidR="00390892" w:rsidRPr="00CD0020" w:rsidRDefault="00390892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Influenza </w:t>
            </w:r>
          </w:p>
        </w:tc>
        <w:tc>
          <w:tcPr>
            <w:tcW w:w="1800" w:type="dxa"/>
          </w:tcPr>
          <w:p w14:paraId="238322A9" w14:textId="0F14DE11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 (2.7%)</w:t>
            </w:r>
          </w:p>
        </w:tc>
        <w:tc>
          <w:tcPr>
            <w:tcW w:w="1710" w:type="dxa"/>
          </w:tcPr>
          <w:p w14:paraId="78D56A4F" w14:textId="27619A2F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 (6.3%)</w:t>
            </w:r>
          </w:p>
        </w:tc>
        <w:tc>
          <w:tcPr>
            <w:tcW w:w="1350" w:type="dxa"/>
          </w:tcPr>
          <w:p w14:paraId="2E5C4C64" w14:textId="789EAFFF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4</w:t>
            </w:r>
          </w:p>
        </w:tc>
      </w:tr>
      <w:tr w:rsidR="00E421B4" w:rsidRPr="00CD0020" w14:paraId="04EFA46D" w14:textId="77777777" w:rsidTr="004E2C01">
        <w:tc>
          <w:tcPr>
            <w:tcW w:w="2695" w:type="dxa"/>
          </w:tcPr>
          <w:p w14:paraId="7E78C696" w14:textId="13344EA0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echanical ventilation</w:t>
            </w:r>
          </w:p>
        </w:tc>
        <w:tc>
          <w:tcPr>
            <w:tcW w:w="1800" w:type="dxa"/>
          </w:tcPr>
          <w:p w14:paraId="7A67738E" w14:textId="254F0131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62 (42%)</w:t>
            </w:r>
          </w:p>
        </w:tc>
        <w:tc>
          <w:tcPr>
            <w:tcW w:w="1710" w:type="dxa"/>
          </w:tcPr>
          <w:p w14:paraId="6DC91395" w14:textId="7CF8C88A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0 (63%)</w:t>
            </w:r>
          </w:p>
        </w:tc>
        <w:tc>
          <w:tcPr>
            <w:tcW w:w="1350" w:type="dxa"/>
          </w:tcPr>
          <w:p w14:paraId="560124DA" w14:textId="05B58AA8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11</w:t>
            </w:r>
          </w:p>
        </w:tc>
      </w:tr>
      <w:tr w:rsidR="00E421B4" w:rsidRPr="00CD0020" w14:paraId="13F8F4A7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5" w:type="dxa"/>
          </w:tcPr>
          <w:p w14:paraId="472BC63C" w14:textId="2460C4CC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Vasopressor use</w:t>
            </w:r>
          </w:p>
        </w:tc>
        <w:tc>
          <w:tcPr>
            <w:tcW w:w="1800" w:type="dxa"/>
          </w:tcPr>
          <w:p w14:paraId="7560C76E" w14:textId="23C94C69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64 (43%)</w:t>
            </w:r>
          </w:p>
        </w:tc>
        <w:tc>
          <w:tcPr>
            <w:tcW w:w="1710" w:type="dxa"/>
          </w:tcPr>
          <w:p w14:paraId="1CCFCCC9" w14:textId="73F2BB73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9 (56%)</w:t>
            </w:r>
          </w:p>
        </w:tc>
        <w:tc>
          <w:tcPr>
            <w:tcW w:w="1350" w:type="dxa"/>
          </w:tcPr>
          <w:p w14:paraId="6AEFFE3A" w14:textId="2D37BF15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3</w:t>
            </w:r>
          </w:p>
        </w:tc>
      </w:tr>
      <w:tr w:rsidR="00F93B77" w:rsidRPr="00CD0020" w14:paraId="39FF4AD3" w14:textId="77777777" w:rsidTr="004E2C01">
        <w:tc>
          <w:tcPr>
            <w:tcW w:w="2695" w:type="dxa"/>
          </w:tcPr>
          <w:p w14:paraId="09A19477" w14:textId="4DF39976" w:rsidR="00F93B77" w:rsidRPr="00CD0020" w:rsidRDefault="00F93B77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Severe CAP</w:t>
            </w:r>
          </w:p>
        </w:tc>
        <w:tc>
          <w:tcPr>
            <w:tcW w:w="1800" w:type="dxa"/>
          </w:tcPr>
          <w:p w14:paraId="16C949A3" w14:textId="1CDA97A5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76 (51%)</w:t>
            </w:r>
          </w:p>
        </w:tc>
        <w:tc>
          <w:tcPr>
            <w:tcW w:w="1710" w:type="dxa"/>
          </w:tcPr>
          <w:p w14:paraId="431AB2BA" w14:textId="54DEBDA7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1 (69%)</w:t>
            </w:r>
          </w:p>
        </w:tc>
        <w:tc>
          <w:tcPr>
            <w:tcW w:w="1350" w:type="dxa"/>
          </w:tcPr>
          <w:p w14:paraId="72477278" w14:textId="03288D02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2</w:t>
            </w:r>
          </w:p>
        </w:tc>
      </w:tr>
    </w:tbl>
    <w:p w14:paraId="26B33215" w14:textId="260B4898" w:rsidR="004B1F14" w:rsidRPr="00CD0020" w:rsidRDefault="004B1F14" w:rsidP="004B1F14">
      <w:pPr>
        <w:pStyle w:val="Heading1"/>
        <w:rPr>
          <w:rFonts w:cs="Times New Roman"/>
          <w:sz w:val="24"/>
          <w:szCs w:val="24"/>
        </w:rPr>
      </w:pPr>
      <w:bookmarkStart w:id="8" w:name="_Toc200997475"/>
      <w:r w:rsidRPr="00CD0020">
        <w:rPr>
          <w:rFonts w:cs="Times New Roman"/>
          <w:sz w:val="24"/>
          <w:szCs w:val="24"/>
        </w:rPr>
        <w:t xml:space="preserve">Supplemental Table </w:t>
      </w:r>
      <w:r w:rsidR="0047452F">
        <w:rPr>
          <w:rFonts w:cs="Times New Roman"/>
          <w:sz w:val="24"/>
          <w:szCs w:val="24"/>
        </w:rPr>
        <w:t>8</w:t>
      </w:r>
      <w:r w:rsidRPr="00CD0020">
        <w:rPr>
          <w:rFonts w:cs="Times New Roman"/>
          <w:sz w:val="24"/>
          <w:szCs w:val="24"/>
        </w:rPr>
        <w:t xml:space="preserve">: Prolonged </w:t>
      </w:r>
      <w:r w:rsidR="00E421B4" w:rsidRPr="00CD0020">
        <w:rPr>
          <w:rFonts w:cs="Times New Roman"/>
          <w:sz w:val="24"/>
          <w:szCs w:val="24"/>
        </w:rPr>
        <w:t xml:space="preserve">Antipseudomonal </w:t>
      </w:r>
      <w:r w:rsidRPr="00CD0020">
        <w:rPr>
          <w:rFonts w:cs="Times New Roman"/>
          <w:sz w:val="24"/>
          <w:szCs w:val="24"/>
        </w:rPr>
        <w:t>Therap</w:t>
      </w:r>
      <w:r w:rsidR="00E421B4" w:rsidRPr="00CD0020">
        <w:rPr>
          <w:rFonts w:cs="Times New Roman"/>
          <w:sz w:val="24"/>
          <w:szCs w:val="24"/>
        </w:rPr>
        <w:t>y</w:t>
      </w:r>
      <w:r w:rsidR="00390892" w:rsidRPr="00CD0020">
        <w:rPr>
          <w:rFonts w:cs="Times New Roman"/>
          <w:sz w:val="24"/>
          <w:szCs w:val="24"/>
        </w:rPr>
        <w:t xml:space="preserve"> (&gt;3 days)</w:t>
      </w:r>
      <w:bookmarkEnd w:id="8"/>
    </w:p>
    <w:tbl>
      <w:tblPr>
        <w:tblStyle w:val="PlainTable1"/>
        <w:tblW w:w="7555" w:type="dxa"/>
        <w:tblLook w:val="0420" w:firstRow="1" w:lastRow="0" w:firstColumn="0" w:lastColumn="0" w:noHBand="0" w:noVBand="1"/>
      </w:tblPr>
      <w:tblGrid>
        <w:gridCol w:w="2695"/>
        <w:gridCol w:w="1890"/>
        <w:gridCol w:w="1620"/>
        <w:gridCol w:w="1350"/>
      </w:tblGrid>
      <w:tr w:rsidR="00E421B4" w:rsidRPr="00CD0020" w14:paraId="439F737E" w14:textId="77777777" w:rsidTr="004E2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tcW w:w="2695" w:type="dxa"/>
            <w:vMerge w:val="restart"/>
          </w:tcPr>
          <w:p w14:paraId="1FBC8D77" w14:textId="77777777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510" w:type="dxa"/>
            <w:gridSpan w:val="2"/>
          </w:tcPr>
          <w:p w14:paraId="1F8BCDB2" w14:textId="4DB8CE61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Prolonged Anti-</w:t>
            </w:r>
            <w:r w:rsidR="006F515D">
              <w:rPr>
                <w:rFonts w:ascii="Times New Roman" w:hAnsi="Times New Roman" w:cs="Times New Roman"/>
                <w:noProof/>
              </w:rPr>
              <w:t>PsA</w:t>
            </w:r>
            <w:r w:rsidRPr="00CD0020">
              <w:rPr>
                <w:rFonts w:ascii="Times New Roman" w:hAnsi="Times New Roman" w:cs="Times New Roman"/>
                <w:noProof/>
              </w:rPr>
              <w:t xml:space="preserve"> Therapy</w:t>
            </w:r>
          </w:p>
        </w:tc>
        <w:tc>
          <w:tcPr>
            <w:tcW w:w="1350" w:type="dxa"/>
            <w:vMerge w:val="restart"/>
          </w:tcPr>
          <w:p w14:paraId="515EF9BC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E421B4" w:rsidRPr="00CD0020" w14:paraId="5279FFF3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695" w:type="dxa"/>
            <w:vMerge/>
          </w:tcPr>
          <w:p w14:paraId="571E8C94" w14:textId="77777777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90" w:type="dxa"/>
          </w:tcPr>
          <w:p w14:paraId="4A03E182" w14:textId="5ED70231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No (N=</w:t>
            </w:r>
            <w:r w:rsidR="00390892" w:rsidRPr="00CD0020">
              <w:rPr>
                <w:rFonts w:ascii="Times New Roman" w:hAnsi="Times New Roman" w:cs="Times New Roman"/>
                <w:b/>
                <w:bCs/>
                <w:noProof/>
              </w:rPr>
              <w:t>88</w:t>
            </w: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1620" w:type="dxa"/>
          </w:tcPr>
          <w:p w14:paraId="11EF069B" w14:textId="0B55C5E6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Yes (N=</w:t>
            </w:r>
            <w:r w:rsidR="00390892" w:rsidRPr="00CD0020">
              <w:rPr>
                <w:rFonts w:ascii="Times New Roman" w:hAnsi="Times New Roman" w:cs="Times New Roman"/>
                <w:b/>
                <w:bCs/>
                <w:noProof/>
              </w:rPr>
              <w:t>77</w:t>
            </w:r>
            <w:r w:rsidRPr="00CD0020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1350" w:type="dxa"/>
            <w:vMerge/>
          </w:tcPr>
          <w:p w14:paraId="19DD1BA3" w14:textId="77777777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421B4" w:rsidRPr="00CD0020" w14:paraId="7E418E90" w14:textId="77777777" w:rsidTr="004E2C01">
        <w:trPr>
          <w:trHeight w:val="224"/>
        </w:trPr>
        <w:tc>
          <w:tcPr>
            <w:tcW w:w="2695" w:type="dxa"/>
            <w:hideMark/>
          </w:tcPr>
          <w:p w14:paraId="2D5CEEE9" w14:textId="463D265E" w:rsidR="00E421B4" w:rsidRPr="00CD0020" w:rsidRDefault="004E2C01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i/>
                <w:iCs/>
                <w:noProof/>
              </w:rPr>
              <w:t>P. aeruginosa</w:t>
            </w:r>
            <w:r w:rsidR="00E421B4" w:rsidRPr="00CD0020">
              <w:rPr>
                <w:rFonts w:ascii="Times New Roman" w:hAnsi="Times New Roman" w:cs="Times New Roman"/>
                <w:noProof/>
              </w:rPr>
              <w:t xml:space="preserve"> risk factors</w:t>
            </w:r>
          </w:p>
        </w:tc>
        <w:tc>
          <w:tcPr>
            <w:tcW w:w="1890" w:type="dxa"/>
            <w:hideMark/>
          </w:tcPr>
          <w:p w14:paraId="61462E1E" w14:textId="299EE6F9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 (4.5%)</w:t>
            </w:r>
          </w:p>
        </w:tc>
        <w:tc>
          <w:tcPr>
            <w:tcW w:w="1620" w:type="dxa"/>
            <w:hideMark/>
          </w:tcPr>
          <w:p w14:paraId="5C642E0E" w14:textId="4E95732B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3 (17%)</w:t>
            </w:r>
          </w:p>
        </w:tc>
        <w:tc>
          <w:tcPr>
            <w:tcW w:w="1350" w:type="dxa"/>
          </w:tcPr>
          <w:p w14:paraId="0A47C447" w14:textId="08827480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009</w:t>
            </w:r>
          </w:p>
        </w:tc>
      </w:tr>
      <w:tr w:rsidR="00390892" w:rsidRPr="00CD0020" w14:paraId="5515A02C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695" w:type="dxa"/>
          </w:tcPr>
          <w:p w14:paraId="1F9F67B8" w14:textId="723A56AE" w:rsidR="00390892" w:rsidRPr="00CD0020" w:rsidRDefault="00390892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Respiratory cultures </w:t>
            </w:r>
          </w:p>
        </w:tc>
        <w:tc>
          <w:tcPr>
            <w:tcW w:w="1890" w:type="dxa"/>
          </w:tcPr>
          <w:p w14:paraId="415AB092" w14:textId="5474E1E5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27 (31%)</w:t>
            </w:r>
          </w:p>
        </w:tc>
        <w:tc>
          <w:tcPr>
            <w:tcW w:w="1620" w:type="dxa"/>
          </w:tcPr>
          <w:p w14:paraId="4F34A9C1" w14:textId="48F386F7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29 (38%)</w:t>
            </w:r>
          </w:p>
        </w:tc>
        <w:tc>
          <w:tcPr>
            <w:tcW w:w="1350" w:type="dxa"/>
          </w:tcPr>
          <w:p w14:paraId="32612D5A" w14:textId="25C195F2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3</w:t>
            </w:r>
          </w:p>
        </w:tc>
      </w:tr>
      <w:tr w:rsidR="00390892" w:rsidRPr="00CD0020" w14:paraId="602D28C2" w14:textId="77777777" w:rsidTr="004E2C01">
        <w:trPr>
          <w:trHeight w:val="224"/>
        </w:trPr>
        <w:tc>
          <w:tcPr>
            <w:tcW w:w="2695" w:type="dxa"/>
          </w:tcPr>
          <w:p w14:paraId="7C9303EE" w14:textId="0CEAD697" w:rsidR="00390892" w:rsidRPr="00CD0020" w:rsidRDefault="00390892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 xml:space="preserve">Immunosuppression </w:t>
            </w:r>
          </w:p>
        </w:tc>
        <w:tc>
          <w:tcPr>
            <w:tcW w:w="1890" w:type="dxa"/>
          </w:tcPr>
          <w:p w14:paraId="2F0AC5B6" w14:textId="27EB1788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22 (25%)</w:t>
            </w:r>
          </w:p>
        </w:tc>
        <w:tc>
          <w:tcPr>
            <w:tcW w:w="1620" w:type="dxa"/>
          </w:tcPr>
          <w:p w14:paraId="4B4FA185" w14:textId="6B603D51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28 (36%)</w:t>
            </w:r>
          </w:p>
        </w:tc>
        <w:tc>
          <w:tcPr>
            <w:tcW w:w="1350" w:type="dxa"/>
          </w:tcPr>
          <w:p w14:paraId="48F45351" w14:textId="0F7B2F9D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11</w:t>
            </w:r>
          </w:p>
        </w:tc>
      </w:tr>
      <w:tr w:rsidR="00E421B4" w:rsidRPr="00CD0020" w14:paraId="1E83FB54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5" w:type="dxa"/>
          </w:tcPr>
          <w:p w14:paraId="36E0A5DC" w14:textId="77777777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Mechanical ventilation</w:t>
            </w:r>
          </w:p>
        </w:tc>
        <w:tc>
          <w:tcPr>
            <w:tcW w:w="1890" w:type="dxa"/>
          </w:tcPr>
          <w:p w14:paraId="6347C083" w14:textId="31E6299F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28</w:t>
            </w:r>
            <w:r w:rsidR="00E421B4" w:rsidRPr="00CD0020">
              <w:rPr>
                <w:rFonts w:ascii="Times New Roman" w:hAnsi="Times New Roman" w:cs="Times New Roman"/>
                <w:noProof/>
              </w:rPr>
              <w:t xml:space="preserve"> (</w:t>
            </w:r>
            <w:r w:rsidRPr="00CD0020">
              <w:rPr>
                <w:rFonts w:ascii="Times New Roman" w:hAnsi="Times New Roman" w:cs="Times New Roman"/>
                <w:noProof/>
              </w:rPr>
              <w:t>3</w:t>
            </w:r>
            <w:r w:rsidR="00E421B4" w:rsidRPr="00CD0020">
              <w:rPr>
                <w:rFonts w:ascii="Times New Roman" w:hAnsi="Times New Roman" w:cs="Times New Roman"/>
                <w:noProof/>
              </w:rPr>
              <w:t>2%)</w:t>
            </w:r>
          </w:p>
        </w:tc>
        <w:tc>
          <w:tcPr>
            <w:tcW w:w="1620" w:type="dxa"/>
          </w:tcPr>
          <w:p w14:paraId="52B14864" w14:textId="38BC0EA5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2</w:t>
            </w:r>
            <w:r w:rsidR="00E421B4" w:rsidRPr="00CD0020">
              <w:rPr>
                <w:rFonts w:ascii="Times New Roman" w:hAnsi="Times New Roman" w:cs="Times New Roman"/>
                <w:noProof/>
              </w:rPr>
              <w:t xml:space="preserve"> (</w:t>
            </w:r>
            <w:r w:rsidRPr="00CD0020">
              <w:rPr>
                <w:rFonts w:ascii="Times New Roman" w:hAnsi="Times New Roman" w:cs="Times New Roman"/>
                <w:noProof/>
              </w:rPr>
              <w:t>55</w:t>
            </w:r>
            <w:r w:rsidR="00E421B4" w:rsidRPr="00CD0020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350" w:type="dxa"/>
          </w:tcPr>
          <w:p w14:paraId="76330642" w14:textId="5FC8508B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</w:t>
            </w:r>
            <w:r w:rsidR="004E2C01" w:rsidRPr="00CD0020">
              <w:rPr>
                <w:rFonts w:ascii="Times New Roman" w:hAnsi="Times New Roman" w:cs="Times New Roman"/>
                <w:noProof/>
              </w:rPr>
              <w:t>002</w:t>
            </w:r>
          </w:p>
        </w:tc>
      </w:tr>
      <w:tr w:rsidR="00E421B4" w:rsidRPr="00CD0020" w14:paraId="6268DB20" w14:textId="77777777" w:rsidTr="004E2C01">
        <w:tc>
          <w:tcPr>
            <w:tcW w:w="2695" w:type="dxa"/>
          </w:tcPr>
          <w:p w14:paraId="484D87D4" w14:textId="77777777" w:rsidR="00E421B4" w:rsidRPr="00CD0020" w:rsidRDefault="00E421B4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Vasopressor use</w:t>
            </w:r>
          </w:p>
        </w:tc>
        <w:tc>
          <w:tcPr>
            <w:tcW w:w="1890" w:type="dxa"/>
          </w:tcPr>
          <w:p w14:paraId="6160A056" w14:textId="7B964281" w:rsidR="00E421B4" w:rsidRPr="00CD0020" w:rsidRDefault="004E2C01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32</w:t>
            </w:r>
            <w:r w:rsidR="00E421B4" w:rsidRPr="00CD0020">
              <w:rPr>
                <w:rFonts w:ascii="Times New Roman" w:hAnsi="Times New Roman" w:cs="Times New Roman"/>
                <w:noProof/>
              </w:rPr>
              <w:t xml:space="preserve"> (</w:t>
            </w:r>
            <w:r w:rsidRPr="00CD0020">
              <w:rPr>
                <w:rFonts w:ascii="Times New Roman" w:hAnsi="Times New Roman" w:cs="Times New Roman"/>
                <w:noProof/>
              </w:rPr>
              <w:t>37</w:t>
            </w:r>
            <w:r w:rsidR="00E421B4" w:rsidRPr="00CD0020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620" w:type="dxa"/>
          </w:tcPr>
          <w:p w14:paraId="52F3F8A7" w14:textId="070B236C" w:rsidR="00E421B4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1</w:t>
            </w:r>
            <w:r w:rsidR="00E421B4" w:rsidRPr="00CD0020">
              <w:rPr>
                <w:rFonts w:ascii="Times New Roman" w:hAnsi="Times New Roman" w:cs="Times New Roman"/>
                <w:noProof/>
              </w:rPr>
              <w:t xml:space="preserve"> (5</w:t>
            </w:r>
            <w:r w:rsidRPr="00CD0020">
              <w:rPr>
                <w:rFonts w:ascii="Times New Roman" w:hAnsi="Times New Roman" w:cs="Times New Roman"/>
                <w:noProof/>
              </w:rPr>
              <w:t>3</w:t>
            </w:r>
            <w:r w:rsidR="00E421B4" w:rsidRPr="00CD0020">
              <w:rPr>
                <w:rFonts w:ascii="Times New Roman" w:hAnsi="Times New Roman" w:cs="Times New Roman"/>
                <w:noProof/>
              </w:rPr>
              <w:t>%)</w:t>
            </w:r>
          </w:p>
        </w:tc>
        <w:tc>
          <w:tcPr>
            <w:tcW w:w="1350" w:type="dxa"/>
          </w:tcPr>
          <w:p w14:paraId="749710B5" w14:textId="222EBCC4" w:rsidR="00E421B4" w:rsidRPr="00CD0020" w:rsidRDefault="00E421B4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</w:t>
            </w:r>
            <w:r w:rsidR="00F93B77" w:rsidRPr="00CD0020">
              <w:rPr>
                <w:rFonts w:ascii="Times New Roman" w:hAnsi="Times New Roman" w:cs="Times New Roman"/>
                <w:noProof/>
              </w:rPr>
              <w:t>034</w:t>
            </w:r>
          </w:p>
        </w:tc>
      </w:tr>
      <w:tr w:rsidR="00F93B77" w:rsidRPr="00CD0020" w14:paraId="6D3C4F72" w14:textId="77777777" w:rsidTr="004E2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95" w:type="dxa"/>
          </w:tcPr>
          <w:p w14:paraId="6BC71B9F" w14:textId="070B7677" w:rsidR="00F93B77" w:rsidRPr="00CD0020" w:rsidRDefault="00F93B77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Severe CAP</w:t>
            </w:r>
          </w:p>
        </w:tc>
        <w:tc>
          <w:tcPr>
            <w:tcW w:w="1890" w:type="dxa"/>
          </w:tcPr>
          <w:p w14:paraId="507B80A5" w14:textId="2E15FA2F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37 (42%)</w:t>
            </w:r>
          </w:p>
        </w:tc>
        <w:tc>
          <w:tcPr>
            <w:tcW w:w="1620" w:type="dxa"/>
          </w:tcPr>
          <w:p w14:paraId="2D032AB6" w14:textId="4053936A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49 (64%)</w:t>
            </w:r>
          </w:p>
        </w:tc>
        <w:tc>
          <w:tcPr>
            <w:tcW w:w="1350" w:type="dxa"/>
          </w:tcPr>
          <w:p w14:paraId="6D8A49C0" w14:textId="3F4439ED" w:rsidR="00F93B77" w:rsidRPr="00CD0020" w:rsidRDefault="00F93B77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006</w:t>
            </w:r>
          </w:p>
        </w:tc>
      </w:tr>
      <w:tr w:rsidR="00390892" w:rsidRPr="00CD0020" w14:paraId="05C1E344" w14:textId="77777777" w:rsidTr="004E2C01">
        <w:tc>
          <w:tcPr>
            <w:tcW w:w="2695" w:type="dxa"/>
          </w:tcPr>
          <w:p w14:paraId="50AD29D1" w14:textId="70916BDD" w:rsidR="00390892" w:rsidRPr="00CD0020" w:rsidRDefault="00390892" w:rsidP="0032623E">
            <w:pPr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Bronchiectasis</w:t>
            </w:r>
          </w:p>
        </w:tc>
        <w:tc>
          <w:tcPr>
            <w:tcW w:w="1890" w:type="dxa"/>
          </w:tcPr>
          <w:p w14:paraId="1E2A0C46" w14:textId="1AB33386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15 (17%)</w:t>
            </w:r>
          </w:p>
        </w:tc>
        <w:tc>
          <w:tcPr>
            <w:tcW w:w="1620" w:type="dxa"/>
          </w:tcPr>
          <w:p w14:paraId="4E2588A2" w14:textId="17DD7B71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8 (10%)</w:t>
            </w:r>
          </w:p>
        </w:tc>
        <w:tc>
          <w:tcPr>
            <w:tcW w:w="1350" w:type="dxa"/>
          </w:tcPr>
          <w:p w14:paraId="10F79954" w14:textId="0054E270" w:rsidR="00390892" w:rsidRPr="00CD0020" w:rsidRDefault="00390892" w:rsidP="0032623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D0020">
              <w:rPr>
                <w:rFonts w:ascii="Times New Roman" w:hAnsi="Times New Roman" w:cs="Times New Roman"/>
                <w:noProof/>
              </w:rPr>
              <w:t>0.2</w:t>
            </w:r>
          </w:p>
        </w:tc>
      </w:tr>
    </w:tbl>
    <w:p w14:paraId="77735CD0" w14:textId="77777777" w:rsidR="00E421B4" w:rsidRPr="00CD0020" w:rsidRDefault="00E421B4" w:rsidP="00E421B4">
      <w:pPr>
        <w:rPr>
          <w:rFonts w:ascii="Times New Roman" w:hAnsi="Times New Roman" w:cs="Times New Roman"/>
        </w:rPr>
      </w:pPr>
    </w:p>
    <w:sectPr w:rsidR="00E421B4" w:rsidRPr="00CD0020" w:rsidSect="00EE6E4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E3AC" w14:textId="77777777" w:rsidR="00F06694" w:rsidRDefault="00F06694" w:rsidP="0050106C">
      <w:r>
        <w:separator/>
      </w:r>
    </w:p>
  </w:endnote>
  <w:endnote w:type="continuationSeparator" w:id="0">
    <w:p w14:paraId="2B01459C" w14:textId="77777777" w:rsidR="00F06694" w:rsidRDefault="00F06694" w:rsidP="00501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1859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A6C0F" w14:textId="2638CE13" w:rsidR="0050106C" w:rsidRDefault="00501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E7AA0" w14:textId="77777777" w:rsidR="0050106C" w:rsidRDefault="00501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68E4B" w14:textId="77777777" w:rsidR="00F06694" w:rsidRDefault="00F06694" w:rsidP="0050106C">
      <w:r>
        <w:separator/>
      </w:r>
    </w:p>
  </w:footnote>
  <w:footnote w:type="continuationSeparator" w:id="0">
    <w:p w14:paraId="011B910D" w14:textId="77777777" w:rsidR="00F06694" w:rsidRDefault="00F06694" w:rsidP="00501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E5C4D"/>
    <w:multiLevelType w:val="hybridMultilevel"/>
    <w:tmpl w:val="9DCABF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A2287B"/>
    <w:multiLevelType w:val="hybridMultilevel"/>
    <w:tmpl w:val="801AD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4424B3"/>
    <w:multiLevelType w:val="hybridMultilevel"/>
    <w:tmpl w:val="B6BE399A"/>
    <w:lvl w:ilvl="0" w:tplc="9CC82B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148342">
    <w:abstractNumId w:val="2"/>
  </w:num>
  <w:num w:numId="2" w16cid:durableId="1567033345">
    <w:abstractNumId w:val="1"/>
  </w:num>
  <w:num w:numId="3" w16cid:durableId="66887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67E40"/>
    <w:rsid w:val="00083C21"/>
    <w:rsid w:val="00085694"/>
    <w:rsid w:val="000C2603"/>
    <w:rsid w:val="0012132E"/>
    <w:rsid w:val="00127EF7"/>
    <w:rsid w:val="001841DE"/>
    <w:rsid w:val="00187231"/>
    <w:rsid w:val="00190E4C"/>
    <w:rsid w:val="001A384D"/>
    <w:rsid w:val="001B003E"/>
    <w:rsid w:val="001C6F91"/>
    <w:rsid w:val="001F0634"/>
    <w:rsid w:val="002673A2"/>
    <w:rsid w:val="002769D1"/>
    <w:rsid w:val="00293292"/>
    <w:rsid w:val="0033251B"/>
    <w:rsid w:val="00390892"/>
    <w:rsid w:val="003B0FD2"/>
    <w:rsid w:val="003B2314"/>
    <w:rsid w:val="003B27FA"/>
    <w:rsid w:val="003F357F"/>
    <w:rsid w:val="004172E9"/>
    <w:rsid w:val="004429B7"/>
    <w:rsid w:val="00460425"/>
    <w:rsid w:val="0047452F"/>
    <w:rsid w:val="004A6250"/>
    <w:rsid w:val="004B1F14"/>
    <w:rsid w:val="004E2C01"/>
    <w:rsid w:val="004E3CE1"/>
    <w:rsid w:val="0050106C"/>
    <w:rsid w:val="005019EE"/>
    <w:rsid w:val="005022BD"/>
    <w:rsid w:val="00565B2C"/>
    <w:rsid w:val="00592926"/>
    <w:rsid w:val="005A7B47"/>
    <w:rsid w:val="0060023A"/>
    <w:rsid w:val="006844EA"/>
    <w:rsid w:val="006D2CEE"/>
    <w:rsid w:val="006F515D"/>
    <w:rsid w:val="006F78E6"/>
    <w:rsid w:val="007720B0"/>
    <w:rsid w:val="00790627"/>
    <w:rsid w:val="007A472D"/>
    <w:rsid w:val="00872D5B"/>
    <w:rsid w:val="008C01B5"/>
    <w:rsid w:val="00933311"/>
    <w:rsid w:val="00993A29"/>
    <w:rsid w:val="009B57B4"/>
    <w:rsid w:val="009C0CC8"/>
    <w:rsid w:val="009D0E81"/>
    <w:rsid w:val="009F2E71"/>
    <w:rsid w:val="00A25037"/>
    <w:rsid w:val="00A45C84"/>
    <w:rsid w:val="00A82DC7"/>
    <w:rsid w:val="00A844DC"/>
    <w:rsid w:val="00AB6A56"/>
    <w:rsid w:val="00AC0594"/>
    <w:rsid w:val="00AD1B9A"/>
    <w:rsid w:val="00AF762A"/>
    <w:rsid w:val="00B3430C"/>
    <w:rsid w:val="00C0636B"/>
    <w:rsid w:val="00C07042"/>
    <w:rsid w:val="00C3210C"/>
    <w:rsid w:val="00C3403D"/>
    <w:rsid w:val="00C368EE"/>
    <w:rsid w:val="00C72918"/>
    <w:rsid w:val="00CB1BA1"/>
    <w:rsid w:val="00CD0020"/>
    <w:rsid w:val="00D1010D"/>
    <w:rsid w:val="00D10FA7"/>
    <w:rsid w:val="00D2689B"/>
    <w:rsid w:val="00D75454"/>
    <w:rsid w:val="00DF044E"/>
    <w:rsid w:val="00E0535E"/>
    <w:rsid w:val="00E421B4"/>
    <w:rsid w:val="00E94240"/>
    <w:rsid w:val="00E97C1B"/>
    <w:rsid w:val="00EE6E42"/>
    <w:rsid w:val="00F0190D"/>
    <w:rsid w:val="00F06694"/>
    <w:rsid w:val="00F22C7E"/>
    <w:rsid w:val="00F27D0F"/>
    <w:rsid w:val="00F9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2BD"/>
  </w:style>
  <w:style w:type="paragraph" w:styleId="Heading1">
    <w:name w:val="heading 1"/>
    <w:basedOn w:val="Normal"/>
    <w:next w:val="Normal"/>
    <w:link w:val="Heading1Char"/>
    <w:uiPriority w:val="9"/>
    <w:qFormat/>
    <w:rsid w:val="0060023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02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2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A2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0023A"/>
    <w:rPr>
      <w:rFonts w:ascii="Times New Roman" w:eastAsiaTheme="majorEastAsia" w:hAnsi="Times New Roman" w:cstheme="majorBidi"/>
      <w:b/>
      <w:color w:val="000000" w:themeColor="text1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27D0F"/>
    <w:pPr>
      <w:spacing w:line="259" w:lineRule="auto"/>
      <w:outlineLvl w:val="9"/>
    </w:pPr>
  </w:style>
  <w:style w:type="table" w:styleId="GridTable2-Accent3">
    <w:name w:val="Grid Table 2 Accent 3"/>
    <w:basedOn w:val="TableNormal"/>
    <w:uiPriority w:val="47"/>
    <w:rsid w:val="00AC059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C059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6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D1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2769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2769D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010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06C"/>
  </w:style>
  <w:style w:type="paragraph" w:styleId="Footer">
    <w:name w:val="footer"/>
    <w:basedOn w:val="Normal"/>
    <w:link w:val="FooterChar"/>
    <w:uiPriority w:val="99"/>
    <w:unhideWhenUsed/>
    <w:rsid w:val="005010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06C"/>
  </w:style>
  <w:style w:type="paragraph" w:styleId="TOC1">
    <w:name w:val="toc 1"/>
    <w:basedOn w:val="Normal"/>
    <w:next w:val="Normal"/>
    <w:autoRedefine/>
    <w:uiPriority w:val="39"/>
    <w:unhideWhenUsed/>
    <w:rsid w:val="0047452F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0023A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0023A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0023A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0023A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0023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0023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0023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0023A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023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00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0023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0023A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39"/>
    <w:rsid w:val="004429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745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10B74-AB8B-49A8-B014-7675927BC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ep, Calvin</cp:lastModifiedBy>
  <cp:revision>4</cp:revision>
  <dcterms:created xsi:type="dcterms:W3CDTF">2025-06-17T03:29:00Z</dcterms:created>
  <dcterms:modified xsi:type="dcterms:W3CDTF">2025-06-17T03:33:00Z</dcterms:modified>
</cp:coreProperties>
</file>